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23A" w:rsidRDefault="00D550E5" w:rsidP="00966ADD">
      <w:pPr>
        <w:spacing w:after="240"/>
        <w:ind w:right="4627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Table</w:t>
      </w:r>
      <w:r w:rsidR="000B2A02" w:rsidRPr="00EB3A85">
        <w:rPr>
          <w:rFonts w:ascii="Arial" w:hAnsi="Arial" w:cs="Arial"/>
          <w:b/>
          <w:lang w:val="en-GB"/>
        </w:rPr>
        <w:t xml:space="preserve"> </w:t>
      </w:r>
      <w:r w:rsidR="005C30F2">
        <w:rPr>
          <w:rFonts w:ascii="Arial" w:hAnsi="Arial" w:cs="Arial"/>
          <w:b/>
          <w:lang w:val="en-GB"/>
        </w:rPr>
        <w:t>S</w:t>
      </w:r>
      <w:r w:rsidR="0044229B">
        <w:rPr>
          <w:rFonts w:ascii="Arial" w:hAnsi="Arial" w:cs="Arial"/>
          <w:b/>
          <w:lang w:val="en-GB"/>
        </w:rPr>
        <w:t>6</w:t>
      </w:r>
      <w:bookmarkStart w:id="0" w:name="_GoBack"/>
      <w:bookmarkEnd w:id="0"/>
      <w:r w:rsidR="000B2A02" w:rsidRPr="00EB3A85">
        <w:rPr>
          <w:rFonts w:ascii="Arial" w:hAnsi="Arial" w:cs="Arial"/>
          <w:b/>
          <w:lang w:val="en-GB"/>
        </w:rPr>
        <w:t xml:space="preserve">. </w:t>
      </w:r>
      <w:r w:rsidR="001016FE">
        <w:rPr>
          <w:rFonts w:ascii="Arial" w:hAnsi="Arial" w:cs="Arial"/>
          <w:b/>
          <w:lang w:val="en-GB"/>
        </w:rPr>
        <w:t>Association</w:t>
      </w:r>
      <w:r w:rsidR="000D162E">
        <w:rPr>
          <w:rFonts w:ascii="Arial" w:hAnsi="Arial" w:cs="Arial"/>
          <w:b/>
          <w:lang w:val="en-GB"/>
        </w:rPr>
        <w:t>s</w:t>
      </w:r>
      <w:r w:rsidR="00F526AD">
        <w:rPr>
          <w:rFonts w:ascii="Arial" w:hAnsi="Arial" w:cs="Arial"/>
          <w:b/>
          <w:lang w:val="en-GB"/>
        </w:rPr>
        <w:t xml:space="preserve"> </w:t>
      </w:r>
      <w:r w:rsidR="007D2E60">
        <w:rPr>
          <w:rFonts w:ascii="Arial" w:hAnsi="Arial" w:cs="Arial"/>
          <w:b/>
          <w:lang w:val="en-GB"/>
        </w:rPr>
        <w:t>of</w:t>
      </w:r>
      <w:r w:rsidR="007968BD">
        <w:rPr>
          <w:rFonts w:ascii="Arial" w:hAnsi="Arial" w:cs="Arial"/>
          <w:b/>
          <w:lang w:val="en-GB"/>
        </w:rPr>
        <w:t xml:space="preserve"> </w:t>
      </w:r>
      <w:r w:rsidR="00456F90">
        <w:rPr>
          <w:rFonts w:ascii="Arial" w:hAnsi="Arial" w:cs="Arial"/>
          <w:b/>
          <w:i/>
          <w:lang w:val="en-GB"/>
        </w:rPr>
        <w:t>PIK3CG</w:t>
      </w:r>
      <w:r w:rsidR="0027301D">
        <w:rPr>
          <w:rFonts w:ascii="Arial" w:hAnsi="Arial" w:cs="Arial"/>
          <w:b/>
          <w:i/>
          <w:lang w:val="en-GB"/>
        </w:rPr>
        <w:t xml:space="preserve"> </w:t>
      </w:r>
      <w:r w:rsidR="005A568A">
        <w:rPr>
          <w:rFonts w:ascii="Arial" w:hAnsi="Arial" w:cs="Arial"/>
          <w:b/>
          <w:lang w:val="en-GB"/>
        </w:rPr>
        <w:t xml:space="preserve">tagging </w:t>
      </w:r>
      <w:r w:rsidR="00F526AD">
        <w:rPr>
          <w:rFonts w:ascii="Arial" w:hAnsi="Arial" w:cs="Arial"/>
          <w:b/>
          <w:lang w:val="en-GB"/>
        </w:rPr>
        <w:t xml:space="preserve">SNPs </w:t>
      </w:r>
      <w:r w:rsidR="007D2E60">
        <w:rPr>
          <w:rFonts w:ascii="Arial" w:hAnsi="Arial" w:cs="Arial"/>
          <w:b/>
          <w:lang w:val="en-GB"/>
        </w:rPr>
        <w:t>with</w:t>
      </w:r>
      <w:r w:rsidR="00F526AD">
        <w:rPr>
          <w:rFonts w:ascii="Arial" w:hAnsi="Arial" w:cs="Arial"/>
          <w:b/>
          <w:lang w:val="en-GB"/>
        </w:rPr>
        <w:t xml:space="preserve"> </w:t>
      </w:r>
      <w:r w:rsidR="006B723A">
        <w:rPr>
          <w:rFonts w:ascii="Arial" w:hAnsi="Arial" w:cs="Arial"/>
          <w:b/>
          <w:lang w:val="en-GB"/>
        </w:rPr>
        <w:t xml:space="preserve">plasma </w:t>
      </w:r>
      <w:r w:rsidR="00F16DF6">
        <w:rPr>
          <w:rFonts w:ascii="Arial" w:hAnsi="Arial" w:cs="Arial"/>
          <w:b/>
          <w:lang w:val="en-GB"/>
        </w:rPr>
        <w:t>glucose concentrations</w:t>
      </w:r>
      <w:r w:rsidR="005138A8">
        <w:rPr>
          <w:rFonts w:ascii="Arial" w:hAnsi="Arial" w:cs="Arial"/>
          <w:b/>
          <w:lang w:val="en-GB"/>
        </w:rPr>
        <w:t xml:space="preserve"> </w:t>
      </w:r>
      <w:r w:rsidR="004D3A1A">
        <w:rPr>
          <w:rFonts w:ascii="Arial" w:hAnsi="Arial" w:cs="Arial"/>
          <w:b/>
          <w:lang w:val="en-GB"/>
        </w:rPr>
        <w:t>(</w:t>
      </w:r>
      <w:r w:rsidR="00A90FBA">
        <w:rPr>
          <w:rFonts w:ascii="Arial" w:hAnsi="Arial" w:cs="Arial"/>
          <w:b/>
          <w:lang w:val="en-GB"/>
        </w:rPr>
        <w:t>N</w:t>
      </w:r>
      <w:r w:rsidR="00944D60" w:rsidRPr="00944D60">
        <w:rPr>
          <w:rFonts w:ascii="Arial" w:hAnsi="Arial" w:cs="Arial"/>
          <w:b/>
          <w:vertAlign w:val="subscript"/>
          <w:lang w:val="en-GB"/>
        </w:rPr>
        <w:t>OGTT</w:t>
      </w:r>
      <w:r w:rsidR="00A90FBA">
        <w:rPr>
          <w:rFonts w:ascii="Arial" w:hAnsi="Arial" w:cs="Arial"/>
          <w:b/>
          <w:lang w:val="en-GB"/>
        </w:rPr>
        <w:t>=</w:t>
      </w:r>
      <w:r w:rsidR="00456F90">
        <w:rPr>
          <w:rFonts w:ascii="Arial" w:hAnsi="Arial" w:cs="Arial"/>
          <w:b/>
          <w:lang w:val="en-GB"/>
        </w:rPr>
        <w:t>2,</w:t>
      </w:r>
      <w:r w:rsidR="00E30D7D">
        <w:rPr>
          <w:rFonts w:ascii="Arial" w:hAnsi="Arial" w:cs="Arial"/>
          <w:b/>
          <w:lang w:val="en-GB"/>
        </w:rPr>
        <w:t>066</w:t>
      </w:r>
      <w:r w:rsidR="00F32BFB">
        <w:rPr>
          <w:rFonts w:ascii="Arial" w:hAnsi="Arial" w:cs="Arial"/>
          <w:b/>
          <w:lang w:val="en-GB"/>
        </w:rPr>
        <w:t>)</w:t>
      </w:r>
    </w:p>
    <w:tbl>
      <w:tblPr>
        <w:tblW w:w="10768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59"/>
        <w:gridCol w:w="1116"/>
        <w:gridCol w:w="1080"/>
        <w:gridCol w:w="2337"/>
        <w:gridCol w:w="2338"/>
        <w:gridCol w:w="2338"/>
      </w:tblGrid>
      <w:tr w:rsidR="005E7351" w:rsidRPr="00AD5FE7" w:rsidTr="00966ADD">
        <w:trPr>
          <w:trHeight w:val="882"/>
        </w:trPr>
        <w:tc>
          <w:tcPr>
            <w:tcW w:w="155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F16DF6" w:rsidRPr="00A73D13" w:rsidRDefault="00F16DF6" w:rsidP="00A9356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F16DF6" w:rsidRPr="00A73D13" w:rsidRDefault="00F16DF6" w:rsidP="005E735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F16DF6" w:rsidRPr="00A73D13" w:rsidRDefault="00F16DF6" w:rsidP="006B7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="00065EE9">
              <w:rPr>
                <w:rFonts w:ascii="Arial" w:hAnsi="Arial" w:cs="Arial"/>
                <w:sz w:val="20"/>
                <w:szCs w:val="20"/>
                <w:lang w:val="en-GB"/>
              </w:rPr>
              <w:br/>
              <w:t>OGTT</w:t>
            </w:r>
          </w:p>
        </w:tc>
        <w:tc>
          <w:tcPr>
            <w:tcW w:w="233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F16DF6" w:rsidRPr="00A73D13" w:rsidRDefault="00F16DF6" w:rsidP="005E735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lucose, fasting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/L)</w:t>
            </w:r>
          </w:p>
        </w:tc>
        <w:tc>
          <w:tcPr>
            <w:tcW w:w="233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F16DF6" w:rsidRPr="00A73D13" w:rsidRDefault="00F16DF6" w:rsidP="005E73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Glucose, </w:t>
            </w:r>
            <w:r w:rsidR="005E7351">
              <w:rPr>
                <w:rFonts w:ascii="Arial" w:hAnsi="Arial" w:cs="Arial"/>
                <w:sz w:val="20"/>
                <w:szCs w:val="20"/>
                <w:lang w:val="en-GB"/>
              </w:rPr>
              <w:t>120 mi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/L)</w:t>
            </w:r>
          </w:p>
        </w:tc>
        <w:tc>
          <w:tcPr>
            <w:tcW w:w="233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F16DF6" w:rsidRPr="00A73D13" w:rsidRDefault="00F16DF6" w:rsidP="005E7351">
            <w:pPr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5C4DB9">
              <w:rPr>
                <w:rFonts w:ascii="Arial" w:hAnsi="Arial" w:cs="Arial"/>
                <w:sz w:val="20"/>
                <w:szCs w:val="20"/>
              </w:rPr>
              <w:t xml:space="preserve">Glucose, </w:t>
            </w:r>
            <w:r w:rsidR="005E7351" w:rsidRPr="005C4DB9">
              <w:rPr>
                <w:rFonts w:ascii="Arial" w:hAnsi="Arial" w:cs="Arial"/>
                <w:sz w:val="20"/>
                <w:szCs w:val="20"/>
              </w:rPr>
              <w:t>AUC</w:t>
            </w:r>
            <w:r w:rsidR="005E7351" w:rsidRPr="005C4DB9">
              <w:rPr>
                <w:rFonts w:ascii="Arial" w:hAnsi="Arial" w:cs="Arial"/>
                <w:sz w:val="20"/>
                <w:szCs w:val="20"/>
                <w:vertAlign w:val="subscript"/>
              </w:rPr>
              <w:t>0-120</w:t>
            </w:r>
            <w:r w:rsidR="00AD5FE7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min</w:t>
            </w:r>
            <w:r w:rsidRPr="005C4DB9">
              <w:rPr>
                <w:rFonts w:ascii="Arial" w:hAnsi="Arial" w:cs="Arial"/>
                <w:sz w:val="20"/>
                <w:szCs w:val="20"/>
              </w:rPr>
              <w:br/>
              <w:t>(mmol/L)</w:t>
            </w:r>
          </w:p>
        </w:tc>
      </w:tr>
      <w:tr w:rsidR="003D20FA" w:rsidRPr="00A73D13" w:rsidTr="00966ADD">
        <w:tc>
          <w:tcPr>
            <w:tcW w:w="155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3D20FA" w:rsidRPr="00A73D13" w:rsidRDefault="00966ADD" w:rsidP="00045A87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3D20FA">
              <w:rPr>
                <w:rFonts w:ascii="Arial" w:hAnsi="Arial" w:cs="Arial"/>
                <w:sz w:val="20"/>
                <w:szCs w:val="20"/>
                <w:lang w:val="nb-NO"/>
              </w:rPr>
              <w:t>s4727666</w:t>
            </w:r>
          </w:p>
        </w:tc>
        <w:tc>
          <w:tcPr>
            <w:tcW w:w="111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045A8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045A8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,274</w:t>
            </w:r>
          </w:p>
        </w:tc>
        <w:tc>
          <w:tcPr>
            <w:tcW w:w="233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045A8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5 ±0.53</w:t>
            </w:r>
          </w:p>
        </w:tc>
        <w:tc>
          <w:tcPr>
            <w:tcW w:w="233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045A8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30 ±1.58</w:t>
            </w:r>
          </w:p>
        </w:tc>
        <w:tc>
          <w:tcPr>
            <w:tcW w:w="233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045A8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7 ±3.1</w:t>
            </w:r>
          </w:p>
        </w:tc>
      </w:tr>
      <w:tr w:rsidR="003D20FA" w:rsidRPr="00A73D13" w:rsidTr="00966ADD">
        <w:tc>
          <w:tcPr>
            <w:tcW w:w="1559" w:type="dxa"/>
            <w:shd w:val="clear" w:color="auto" w:fill="auto"/>
            <w:vAlign w:val="center"/>
          </w:tcPr>
          <w:p w:rsidR="003D20FA" w:rsidRPr="00A73D13" w:rsidRDefault="003D20FA" w:rsidP="00045A87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3D20FA" w:rsidRPr="00A73D13" w:rsidRDefault="003D20FA" w:rsidP="00045A8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G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D20FA" w:rsidRPr="00A73D13" w:rsidRDefault="003D20FA" w:rsidP="00045A8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17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3D20FA" w:rsidRPr="00A73D13" w:rsidRDefault="003D20FA" w:rsidP="00045A8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7 ±0.55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3D20FA" w:rsidRPr="00A73D13" w:rsidRDefault="003D20FA" w:rsidP="00045A8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46 ±1.65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3D20FA" w:rsidRPr="00A73D13" w:rsidRDefault="003D20FA" w:rsidP="00045A8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9 ±3.1</w:t>
            </w:r>
          </w:p>
        </w:tc>
      </w:tr>
      <w:tr w:rsidR="003D20FA" w:rsidRPr="00A73D13" w:rsidTr="00966ADD">
        <w:tc>
          <w:tcPr>
            <w:tcW w:w="1559" w:type="dxa"/>
            <w:shd w:val="clear" w:color="auto" w:fill="auto"/>
            <w:vAlign w:val="center"/>
          </w:tcPr>
          <w:p w:rsidR="003D20FA" w:rsidRPr="00A73D13" w:rsidRDefault="003D20FA" w:rsidP="00045A87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3D20FA" w:rsidRPr="00A73D13" w:rsidRDefault="003D20FA" w:rsidP="00045A8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D20FA" w:rsidRPr="00A73D13" w:rsidRDefault="003D20FA" w:rsidP="00045A8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4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3D20FA" w:rsidRPr="00A73D13" w:rsidRDefault="003D20FA" w:rsidP="00045A8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5 ±0.56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3D20FA" w:rsidRPr="00A73D13" w:rsidRDefault="003D20FA" w:rsidP="00045A8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20 ±1.60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3D20FA" w:rsidRPr="00A73D13" w:rsidRDefault="003D20FA" w:rsidP="00045A8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7 ±3.2</w:t>
            </w:r>
          </w:p>
        </w:tc>
      </w:tr>
      <w:tr w:rsidR="003D20FA" w:rsidRPr="00A73D13" w:rsidTr="00966ADD">
        <w:tc>
          <w:tcPr>
            <w:tcW w:w="155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045A87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1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045A8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045A8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33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3D20FA" w:rsidRPr="00900F75" w:rsidRDefault="003D20FA" w:rsidP="00045A8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900F75">
              <w:rPr>
                <w:rFonts w:ascii="Arial" w:hAnsi="Arial" w:cs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233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045A8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233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045A8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8</w:t>
            </w:r>
          </w:p>
        </w:tc>
      </w:tr>
      <w:tr w:rsidR="003D20FA" w:rsidRPr="00A73D13" w:rsidTr="00966ADD">
        <w:tc>
          <w:tcPr>
            <w:tcW w:w="155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3D20FA" w:rsidRPr="00A73D13" w:rsidRDefault="00966ADD" w:rsidP="0096047B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3D20FA">
              <w:rPr>
                <w:rFonts w:ascii="Arial" w:hAnsi="Arial" w:cs="Arial"/>
                <w:sz w:val="20"/>
                <w:szCs w:val="20"/>
                <w:lang w:val="nb-NO"/>
              </w:rPr>
              <w:t>s3823963</w:t>
            </w:r>
          </w:p>
        </w:tc>
        <w:tc>
          <w:tcPr>
            <w:tcW w:w="111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96047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96047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80</w:t>
            </w:r>
          </w:p>
        </w:tc>
        <w:tc>
          <w:tcPr>
            <w:tcW w:w="233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96047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7 ±0.54</w:t>
            </w:r>
          </w:p>
        </w:tc>
        <w:tc>
          <w:tcPr>
            <w:tcW w:w="233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96047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32 ±1.57</w:t>
            </w:r>
          </w:p>
        </w:tc>
        <w:tc>
          <w:tcPr>
            <w:tcW w:w="233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96047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8 ±3.0</w:t>
            </w:r>
          </w:p>
        </w:tc>
      </w:tr>
      <w:tr w:rsidR="003D20FA" w:rsidRPr="00A73D13" w:rsidTr="00966ADD">
        <w:tc>
          <w:tcPr>
            <w:tcW w:w="1559" w:type="dxa"/>
            <w:shd w:val="clear" w:color="auto" w:fill="auto"/>
            <w:vAlign w:val="center"/>
          </w:tcPr>
          <w:p w:rsidR="003D20FA" w:rsidRPr="00A73D13" w:rsidRDefault="003D20FA" w:rsidP="0096047B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3D20FA" w:rsidRPr="00A73D13" w:rsidRDefault="003D20FA" w:rsidP="0096047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D20FA" w:rsidRPr="00A73D13" w:rsidRDefault="003D20FA" w:rsidP="0096047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82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3D20FA" w:rsidRPr="00A73D13" w:rsidRDefault="003D20FA" w:rsidP="0096047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7 ±0.54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3D20FA" w:rsidRPr="00A73D13" w:rsidRDefault="003D20FA" w:rsidP="0096047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39 ±1.61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3D20FA" w:rsidRPr="00A73D13" w:rsidRDefault="003D20FA" w:rsidP="0096047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8 ±3.2</w:t>
            </w:r>
          </w:p>
        </w:tc>
      </w:tr>
      <w:tr w:rsidR="003D20FA" w:rsidRPr="00A73D13" w:rsidTr="00966ADD">
        <w:tc>
          <w:tcPr>
            <w:tcW w:w="1559" w:type="dxa"/>
            <w:shd w:val="clear" w:color="auto" w:fill="auto"/>
            <w:vAlign w:val="center"/>
          </w:tcPr>
          <w:p w:rsidR="003D20FA" w:rsidRPr="00A73D13" w:rsidRDefault="003D20FA" w:rsidP="0096047B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3D20FA" w:rsidRPr="00A73D13" w:rsidRDefault="003D20FA" w:rsidP="0096047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D20FA" w:rsidRPr="00A73D13" w:rsidRDefault="003D20FA" w:rsidP="0096047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18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3D20FA" w:rsidRPr="00A73D13" w:rsidRDefault="003D20FA" w:rsidP="0096047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2 ±0.53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3D20FA" w:rsidRPr="00A73D13" w:rsidRDefault="003D20FA" w:rsidP="0096047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28 ±1.62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3D20FA" w:rsidRPr="00A73D13" w:rsidRDefault="003D20FA" w:rsidP="0096047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6 ±2.9</w:t>
            </w:r>
          </w:p>
        </w:tc>
      </w:tr>
      <w:tr w:rsidR="003D20FA" w:rsidRPr="00A73D13" w:rsidTr="00966ADD">
        <w:tc>
          <w:tcPr>
            <w:tcW w:w="155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96047B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1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96047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96047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33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96047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233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96047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233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96047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2</w:t>
            </w:r>
          </w:p>
        </w:tc>
      </w:tr>
      <w:tr w:rsidR="003D20FA" w:rsidRPr="00A73D13" w:rsidTr="00966ADD">
        <w:tc>
          <w:tcPr>
            <w:tcW w:w="155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3D20FA" w:rsidRPr="00A73D13" w:rsidRDefault="00966ADD" w:rsidP="00DC78C7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3D20FA">
              <w:rPr>
                <w:rFonts w:ascii="Arial" w:hAnsi="Arial" w:cs="Arial"/>
                <w:sz w:val="20"/>
                <w:szCs w:val="20"/>
                <w:lang w:val="nb-NO"/>
              </w:rPr>
              <w:t>s1129293</w:t>
            </w:r>
          </w:p>
        </w:tc>
        <w:tc>
          <w:tcPr>
            <w:tcW w:w="111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DC78C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DC78C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46</w:t>
            </w:r>
          </w:p>
        </w:tc>
        <w:tc>
          <w:tcPr>
            <w:tcW w:w="233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DC78C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7 ±0.53</w:t>
            </w:r>
          </w:p>
        </w:tc>
        <w:tc>
          <w:tcPr>
            <w:tcW w:w="233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DC78C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34 ±1.58</w:t>
            </w:r>
          </w:p>
        </w:tc>
        <w:tc>
          <w:tcPr>
            <w:tcW w:w="233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DC78C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9 ±3.0</w:t>
            </w:r>
          </w:p>
        </w:tc>
      </w:tr>
      <w:tr w:rsidR="003D20FA" w:rsidRPr="00A73D13" w:rsidTr="00966ADD">
        <w:tc>
          <w:tcPr>
            <w:tcW w:w="1559" w:type="dxa"/>
            <w:shd w:val="clear" w:color="auto" w:fill="auto"/>
            <w:vAlign w:val="center"/>
          </w:tcPr>
          <w:p w:rsidR="003D20FA" w:rsidRPr="00A73D13" w:rsidRDefault="003D20FA" w:rsidP="00DC78C7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3D20FA" w:rsidRPr="00A73D13" w:rsidRDefault="003D20FA" w:rsidP="00DC78C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T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D20FA" w:rsidRPr="00A73D13" w:rsidRDefault="003D20FA" w:rsidP="00DC78C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54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3D20FA" w:rsidRPr="00A73D13" w:rsidRDefault="003D20FA" w:rsidP="00DC78C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6 ±0.55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3D20FA" w:rsidRPr="00A73D13" w:rsidRDefault="003D20FA" w:rsidP="00DC78C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34 ±1.60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3D20FA" w:rsidRPr="00A73D13" w:rsidRDefault="003D20FA" w:rsidP="00DC78C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7 ±3.1</w:t>
            </w:r>
          </w:p>
        </w:tc>
      </w:tr>
      <w:tr w:rsidR="003D20FA" w:rsidRPr="00A73D13" w:rsidTr="00966ADD">
        <w:tc>
          <w:tcPr>
            <w:tcW w:w="1559" w:type="dxa"/>
            <w:shd w:val="clear" w:color="auto" w:fill="auto"/>
            <w:vAlign w:val="center"/>
          </w:tcPr>
          <w:p w:rsidR="003D20FA" w:rsidRPr="00A73D13" w:rsidRDefault="003D20FA" w:rsidP="00DC78C7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3D20FA" w:rsidRPr="00A73D13" w:rsidRDefault="003D20FA" w:rsidP="00DC78C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D20FA" w:rsidRPr="00A73D13" w:rsidRDefault="003D20FA" w:rsidP="00DC78C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82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3D20FA" w:rsidRPr="00A73D13" w:rsidRDefault="003D20FA" w:rsidP="00DC78C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1 ±0.53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3D20FA" w:rsidRPr="00A73D13" w:rsidRDefault="003D20FA" w:rsidP="00DC78C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35 ±1.69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3D20FA" w:rsidRPr="00A73D13" w:rsidRDefault="003D20FA" w:rsidP="00DC78C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6 ±3.0</w:t>
            </w:r>
          </w:p>
        </w:tc>
      </w:tr>
      <w:tr w:rsidR="003D20FA" w:rsidRPr="00A73D13" w:rsidTr="00966ADD">
        <w:tc>
          <w:tcPr>
            <w:tcW w:w="155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DC78C7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1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DC78C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DC78C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33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DC78C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233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DC78C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233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DC78C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</w:t>
            </w:r>
          </w:p>
        </w:tc>
      </w:tr>
      <w:tr w:rsidR="003D20FA" w:rsidRPr="00A73D13" w:rsidTr="00966ADD">
        <w:tc>
          <w:tcPr>
            <w:tcW w:w="155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3D20FA" w:rsidRPr="00A73D13" w:rsidRDefault="00966ADD" w:rsidP="00E209A7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3D20FA">
              <w:rPr>
                <w:rFonts w:ascii="Arial" w:hAnsi="Arial" w:cs="Arial"/>
                <w:sz w:val="20"/>
                <w:szCs w:val="20"/>
                <w:lang w:val="nb-NO"/>
              </w:rPr>
              <w:t>s17401277</w:t>
            </w:r>
          </w:p>
        </w:tc>
        <w:tc>
          <w:tcPr>
            <w:tcW w:w="111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E209A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E209A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,810</w:t>
            </w:r>
          </w:p>
        </w:tc>
        <w:tc>
          <w:tcPr>
            <w:tcW w:w="233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E209A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6 ±0.54</w:t>
            </w:r>
          </w:p>
        </w:tc>
        <w:tc>
          <w:tcPr>
            <w:tcW w:w="233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E209A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35 ±1.60</w:t>
            </w:r>
          </w:p>
        </w:tc>
        <w:tc>
          <w:tcPr>
            <w:tcW w:w="233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E209A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8 ±3.1</w:t>
            </w:r>
          </w:p>
        </w:tc>
      </w:tr>
      <w:tr w:rsidR="003D20FA" w:rsidRPr="00A73D13" w:rsidTr="00966ADD">
        <w:tc>
          <w:tcPr>
            <w:tcW w:w="1559" w:type="dxa"/>
            <w:shd w:val="clear" w:color="auto" w:fill="auto"/>
            <w:vAlign w:val="center"/>
          </w:tcPr>
          <w:p w:rsidR="003D20FA" w:rsidRPr="00A73D13" w:rsidRDefault="003D20FA" w:rsidP="00E209A7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3D20FA" w:rsidRPr="00A73D13" w:rsidRDefault="003D20FA" w:rsidP="00E209A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T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D20FA" w:rsidRPr="00A73D13" w:rsidRDefault="003D20FA" w:rsidP="00E209A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96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3D20FA" w:rsidRPr="00A73D13" w:rsidRDefault="003D20FA" w:rsidP="00E209A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3 ±0.54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3D20FA" w:rsidRPr="00A73D13" w:rsidRDefault="003D20FA" w:rsidP="00E209A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25 ±1.66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3D20FA" w:rsidRPr="00A73D13" w:rsidRDefault="003D20FA" w:rsidP="00E209A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5 ±3.3</w:t>
            </w:r>
          </w:p>
        </w:tc>
      </w:tr>
      <w:tr w:rsidR="003D20FA" w:rsidRPr="00A73D13" w:rsidTr="00966ADD">
        <w:tc>
          <w:tcPr>
            <w:tcW w:w="1559" w:type="dxa"/>
            <w:shd w:val="clear" w:color="auto" w:fill="auto"/>
            <w:vAlign w:val="center"/>
          </w:tcPr>
          <w:p w:rsidR="003D20FA" w:rsidRPr="00A73D13" w:rsidRDefault="003D20FA" w:rsidP="00E209A7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3D20FA" w:rsidRPr="00A73D13" w:rsidRDefault="003D20FA" w:rsidP="00E209A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D20FA" w:rsidRPr="00A73D13" w:rsidRDefault="003D20FA" w:rsidP="00E209A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3D20FA" w:rsidRPr="00A73D13" w:rsidRDefault="003D20FA" w:rsidP="00E209A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25 ±0.55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3D20FA" w:rsidRPr="00A73D13" w:rsidRDefault="003D20FA" w:rsidP="00E209A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62 ±0.70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3D20FA" w:rsidRPr="00A73D13" w:rsidRDefault="003D20FA" w:rsidP="00E209A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5.8 ±2.23</w:t>
            </w:r>
          </w:p>
        </w:tc>
      </w:tr>
      <w:tr w:rsidR="003D20FA" w:rsidRPr="00A73D13" w:rsidTr="00966ADD">
        <w:tc>
          <w:tcPr>
            <w:tcW w:w="155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E209A7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1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E209A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E209A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33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3D20FA" w:rsidRPr="00786428" w:rsidRDefault="003D20FA" w:rsidP="00E209A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233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E209A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233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E209A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5</w:t>
            </w:r>
          </w:p>
        </w:tc>
      </w:tr>
      <w:tr w:rsidR="005E7351" w:rsidRPr="00F16DF6" w:rsidTr="00966ADD">
        <w:tc>
          <w:tcPr>
            <w:tcW w:w="155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F16DF6" w:rsidRPr="00A73D13" w:rsidRDefault="00966ADD" w:rsidP="00065A2A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F16DF6">
              <w:rPr>
                <w:rFonts w:ascii="Arial" w:hAnsi="Arial" w:cs="Arial"/>
                <w:sz w:val="20"/>
                <w:szCs w:val="20"/>
                <w:lang w:val="nb-NO"/>
              </w:rPr>
              <w:t>s</w:t>
            </w:r>
            <w:r w:rsidR="00065A2A">
              <w:rPr>
                <w:rFonts w:ascii="Arial" w:hAnsi="Arial" w:cs="Arial"/>
                <w:sz w:val="20"/>
                <w:szCs w:val="20"/>
                <w:lang w:val="nb-NO"/>
              </w:rPr>
              <w:t>59813697</w:t>
            </w:r>
          </w:p>
        </w:tc>
        <w:tc>
          <w:tcPr>
            <w:tcW w:w="111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F16DF6" w:rsidRPr="00A73D13" w:rsidRDefault="00065A2A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F16DF6" w:rsidRPr="00A73D13" w:rsidRDefault="00C17BA3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,611</w:t>
            </w:r>
          </w:p>
        </w:tc>
        <w:tc>
          <w:tcPr>
            <w:tcW w:w="233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F16DF6" w:rsidRPr="00A73D13" w:rsidRDefault="002E6B96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6 ±0.54</w:t>
            </w:r>
          </w:p>
        </w:tc>
        <w:tc>
          <w:tcPr>
            <w:tcW w:w="233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F16DF6" w:rsidRPr="00A73D13" w:rsidRDefault="002E6B96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34 ±1.60</w:t>
            </w:r>
          </w:p>
        </w:tc>
        <w:tc>
          <w:tcPr>
            <w:tcW w:w="233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F16DF6" w:rsidRPr="00A73D13" w:rsidRDefault="002E6B96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8 ±3.1</w:t>
            </w:r>
          </w:p>
        </w:tc>
      </w:tr>
      <w:tr w:rsidR="005E7351" w:rsidRPr="00F16DF6" w:rsidTr="00966ADD">
        <w:tc>
          <w:tcPr>
            <w:tcW w:w="1559" w:type="dxa"/>
            <w:shd w:val="clear" w:color="auto" w:fill="auto"/>
            <w:vAlign w:val="center"/>
          </w:tcPr>
          <w:p w:rsidR="00F16DF6" w:rsidRPr="00A73D13" w:rsidRDefault="00F16DF6" w:rsidP="004960B1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F16DF6" w:rsidRPr="00A73D13" w:rsidRDefault="00065A2A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C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16DF6" w:rsidRPr="00A73D13" w:rsidRDefault="00C17BA3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64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F16DF6" w:rsidRPr="00A73D13" w:rsidRDefault="002E6B96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7 ±0.54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F16DF6" w:rsidRPr="00A73D13" w:rsidRDefault="002E6B96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38 ±1.62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F16DF6" w:rsidRPr="00A73D13" w:rsidRDefault="002E6B96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8 ±3.1</w:t>
            </w:r>
          </w:p>
        </w:tc>
      </w:tr>
      <w:tr w:rsidR="005E7351" w:rsidRPr="00F16DF6" w:rsidTr="00966ADD"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6DF6" w:rsidRPr="00A73D13" w:rsidRDefault="00F16DF6" w:rsidP="004960B1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6DF6" w:rsidRPr="00A73D13" w:rsidRDefault="00065A2A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6DF6" w:rsidRPr="00A73D13" w:rsidRDefault="00C17BA3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2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6DF6" w:rsidRPr="00A73D13" w:rsidRDefault="002E6B96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0 ±0.48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6DF6" w:rsidRPr="00A73D13" w:rsidRDefault="002E6B96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10 ±0.99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6DF6" w:rsidRPr="00A73D13" w:rsidRDefault="002E6B96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7 ±2.0</w:t>
            </w:r>
          </w:p>
        </w:tc>
      </w:tr>
      <w:tr w:rsidR="005E7351" w:rsidRPr="00F16DF6" w:rsidTr="00966ADD"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6DF6" w:rsidRPr="00A73D13" w:rsidRDefault="00F16DF6" w:rsidP="004960B1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6DF6" w:rsidRPr="00A73D13" w:rsidRDefault="00F16DF6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6DF6" w:rsidRPr="00A73D13" w:rsidRDefault="00F16DF6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6DF6" w:rsidRPr="00A73D13" w:rsidRDefault="00836452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6DF6" w:rsidRPr="00A73D13" w:rsidRDefault="00836452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6DF6" w:rsidRPr="00A73D13" w:rsidRDefault="00836452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7</w:t>
            </w:r>
          </w:p>
        </w:tc>
      </w:tr>
    </w:tbl>
    <w:p w:rsidR="00966ADD" w:rsidRDefault="00966ADD" w:rsidP="00966ADD">
      <w:pPr>
        <w:spacing w:before="120"/>
      </w:pPr>
      <w:r w:rsidRPr="0021352D">
        <w:rPr>
          <w:rFonts w:ascii="Arial" w:hAnsi="Arial" w:cs="Arial"/>
          <w:sz w:val="20"/>
          <w:szCs w:val="20"/>
          <w:lang w:val="en-GB"/>
        </w:rPr>
        <w:t>(</w:t>
      </w:r>
      <w:proofErr w:type="gramStart"/>
      <w:r w:rsidRPr="0021352D">
        <w:rPr>
          <w:rFonts w:ascii="Arial" w:hAnsi="Arial" w:cs="Arial"/>
          <w:sz w:val="20"/>
          <w:szCs w:val="20"/>
          <w:lang w:val="en-GB"/>
        </w:rPr>
        <w:t>continued</w:t>
      </w:r>
      <w:proofErr w:type="gramEnd"/>
      <w:r w:rsidRPr="0021352D">
        <w:rPr>
          <w:rFonts w:ascii="Arial" w:hAnsi="Arial" w:cs="Arial"/>
          <w:sz w:val="20"/>
          <w:szCs w:val="20"/>
          <w:lang w:val="en-GB"/>
        </w:rPr>
        <w:t xml:space="preserve"> on next page)</w:t>
      </w:r>
      <w:r w:rsidRPr="0021352D">
        <w:rPr>
          <w:rFonts w:ascii="Arial" w:hAnsi="Arial" w:cs="Arial"/>
          <w:sz w:val="20"/>
          <w:szCs w:val="20"/>
          <w:lang w:val="en-GB"/>
        </w:rPr>
        <w:br w:type="page"/>
      </w:r>
    </w:p>
    <w:tbl>
      <w:tblPr>
        <w:tblW w:w="10768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59"/>
        <w:gridCol w:w="1116"/>
        <w:gridCol w:w="1080"/>
        <w:gridCol w:w="2337"/>
        <w:gridCol w:w="2338"/>
        <w:gridCol w:w="2338"/>
      </w:tblGrid>
      <w:tr w:rsidR="00966ADD" w:rsidRPr="00AD5FE7" w:rsidTr="007B5685">
        <w:trPr>
          <w:trHeight w:val="882"/>
        </w:trPr>
        <w:tc>
          <w:tcPr>
            <w:tcW w:w="155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966ADD" w:rsidRPr="00A73D13" w:rsidRDefault="00966ADD" w:rsidP="007B568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966ADD" w:rsidRPr="00A73D13" w:rsidRDefault="00966ADD" w:rsidP="007B568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966ADD" w:rsidRPr="00A73D13" w:rsidRDefault="00966ADD" w:rsidP="007B568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OGTT</w:t>
            </w:r>
          </w:p>
        </w:tc>
        <w:tc>
          <w:tcPr>
            <w:tcW w:w="233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966ADD" w:rsidRPr="00A73D13" w:rsidRDefault="00966ADD" w:rsidP="007B568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lucose, fasting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/L)</w:t>
            </w:r>
          </w:p>
        </w:tc>
        <w:tc>
          <w:tcPr>
            <w:tcW w:w="233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966ADD" w:rsidRPr="00A73D13" w:rsidRDefault="00966ADD" w:rsidP="007B56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lucose, 120 mi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/L)</w:t>
            </w:r>
          </w:p>
        </w:tc>
        <w:tc>
          <w:tcPr>
            <w:tcW w:w="233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966ADD" w:rsidRPr="00A73D13" w:rsidRDefault="00966ADD" w:rsidP="007B5685">
            <w:pPr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5C4DB9">
              <w:rPr>
                <w:rFonts w:ascii="Arial" w:hAnsi="Arial" w:cs="Arial"/>
                <w:sz w:val="20"/>
                <w:szCs w:val="20"/>
              </w:rPr>
              <w:t>Glucose, AUC</w:t>
            </w:r>
            <w:r w:rsidRPr="005C4DB9">
              <w:rPr>
                <w:rFonts w:ascii="Arial" w:hAnsi="Arial" w:cs="Arial"/>
                <w:sz w:val="20"/>
                <w:szCs w:val="20"/>
                <w:vertAlign w:val="subscript"/>
              </w:rPr>
              <w:t>0-120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min</w:t>
            </w:r>
            <w:r w:rsidRPr="005C4DB9">
              <w:rPr>
                <w:rFonts w:ascii="Arial" w:hAnsi="Arial" w:cs="Arial"/>
                <w:sz w:val="20"/>
                <w:szCs w:val="20"/>
              </w:rPr>
              <w:br/>
              <w:t>(mmol/L)</w:t>
            </w:r>
          </w:p>
        </w:tc>
      </w:tr>
      <w:tr w:rsidR="003D20FA" w:rsidRPr="00A73D13" w:rsidTr="00966ADD">
        <w:tc>
          <w:tcPr>
            <w:tcW w:w="155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3D20FA" w:rsidRPr="00A73D13" w:rsidRDefault="00966ADD" w:rsidP="000A47DC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3D20FA">
              <w:rPr>
                <w:rFonts w:ascii="Arial" w:hAnsi="Arial" w:cs="Arial"/>
                <w:sz w:val="20"/>
                <w:szCs w:val="20"/>
                <w:lang w:val="nb-NO"/>
              </w:rPr>
              <w:t>s4288294</w:t>
            </w:r>
          </w:p>
        </w:tc>
        <w:tc>
          <w:tcPr>
            <w:tcW w:w="111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0A47D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0A47D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48</w:t>
            </w:r>
          </w:p>
        </w:tc>
        <w:tc>
          <w:tcPr>
            <w:tcW w:w="233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0A47D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4 ±0.55</w:t>
            </w:r>
          </w:p>
        </w:tc>
        <w:tc>
          <w:tcPr>
            <w:tcW w:w="233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0A47D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34 ±1.64</w:t>
            </w:r>
          </w:p>
        </w:tc>
        <w:tc>
          <w:tcPr>
            <w:tcW w:w="233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0A47D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7 ±3.1</w:t>
            </w:r>
          </w:p>
        </w:tc>
      </w:tr>
      <w:tr w:rsidR="003D20FA" w:rsidRPr="00A73D13" w:rsidTr="00966ADD">
        <w:tc>
          <w:tcPr>
            <w:tcW w:w="1559" w:type="dxa"/>
            <w:shd w:val="clear" w:color="auto" w:fill="auto"/>
            <w:vAlign w:val="center"/>
          </w:tcPr>
          <w:p w:rsidR="003D20FA" w:rsidRPr="00A73D13" w:rsidRDefault="003D20FA" w:rsidP="000A47DC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3D20FA" w:rsidRPr="00A73D13" w:rsidRDefault="003D20FA" w:rsidP="000A47D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T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D20FA" w:rsidRPr="00A73D13" w:rsidRDefault="003D20FA" w:rsidP="000A47D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92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3D20FA" w:rsidRPr="00A73D13" w:rsidRDefault="003D20FA" w:rsidP="000A47D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8 ±0.54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3D20FA" w:rsidRPr="00A73D13" w:rsidRDefault="003D20FA" w:rsidP="000A47D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37 ±1.61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3D20FA" w:rsidRPr="00A73D13" w:rsidRDefault="003D20FA" w:rsidP="000A47D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9 ±3.1</w:t>
            </w:r>
          </w:p>
        </w:tc>
      </w:tr>
      <w:tr w:rsidR="003D20FA" w:rsidRPr="00A73D13" w:rsidTr="00966ADD">
        <w:tc>
          <w:tcPr>
            <w:tcW w:w="1559" w:type="dxa"/>
            <w:shd w:val="clear" w:color="auto" w:fill="auto"/>
            <w:vAlign w:val="center"/>
          </w:tcPr>
          <w:p w:rsidR="003D20FA" w:rsidRPr="00A73D13" w:rsidRDefault="003D20FA" w:rsidP="000A47DC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3D20FA" w:rsidRPr="00A73D13" w:rsidRDefault="003D20FA" w:rsidP="000A47D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D20FA" w:rsidRPr="00A73D13" w:rsidRDefault="003D20FA" w:rsidP="000A47D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02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3D20FA" w:rsidRPr="00A73D13" w:rsidRDefault="003D20FA" w:rsidP="000A47D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8 ±0.51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3D20FA" w:rsidRPr="00A73D13" w:rsidRDefault="003D20FA" w:rsidP="000A47D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32 ±1.58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3D20FA" w:rsidRPr="00A73D13" w:rsidRDefault="003D20FA" w:rsidP="000A47D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8 ±3.0</w:t>
            </w:r>
          </w:p>
        </w:tc>
      </w:tr>
      <w:tr w:rsidR="003D20FA" w:rsidRPr="00A73D13" w:rsidTr="00966ADD">
        <w:tc>
          <w:tcPr>
            <w:tcW w:w="155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0A47DC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1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0A47D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0A47D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33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0A47D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06</w:t>
            </w:r>
          </w:p>
        </w:tc>
        <w:tc>
          <w:tcPr>
            <w:tcW w:w="233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0A47D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233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0A47D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1</w:t>
            </w:r>
          </w:p>
        </w:tc>
      </w:tr>
      <w:tr w:rsidR="005E7351" w:rsidRPr="00F16DF6" w:rsidTr="00966ADD">
        <w:tc>
          <w:tcPr>
            <w:tcW w:w="155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F16DF6" w:rsidRPr="00A73D13" w:rsidRDefault="00966ADD" w:rsidP="00F16DF6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F16DF6">
              <w:rPr>
                <w:rFonts w:ascii="Arial" w:hAnsi="Arial" w:cs="Arial"/>
                <w:sz w:val="20"/>
                <w:szCs w:val="20"/>
                <w:lang w:val="nb-NO"/>
              </w:rPr>
              <w:t>s</w:t>
            </w:r>
            <w:r w:rsidR="00065A2A">
              <w:rPr>
                <w:rFonts w:ascii="Arial" w:hAnsi="Arial" w:cs="Arial"/>
                <w:sz w:val="20"/>
                <w:szCs w:val="20"/>
                <w:lang w:val="nb-NO"/>
              </w:rPr>
              <w:t>849405</w:t>
            </w:r>
          </w:p>
        </w:tc>
        <w:tc>
          <w:tcPr>
            <w:tcW w:w="111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F16DF6" w:rsidRPr="00A73D13" w:rsidRDefault="00065A2A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F16DF6" w:rsidRPr="00A73D13" w:rsidRDefault="00C17BA3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,645</w:t>
            </w:r>
          </w:p>
        </w:tc>
        <w:tc>
          <w:tcPr>
            <w:tcW w:w="233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F16DF6" w:rsidRPr="00A73D13" w:rsidRDefault="00EF107F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6 ±0.53</w:t>
            </w:r>
          </w:p>
        </w:tc>
        <w:tc>
          <w:tcPr>
            <w:tcW w:w="233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F16DF6" w:rsidRPr="00A73D13" w:rsidRDefault="00EF107F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37 ±1.63</w:t>
            </w:r>
          </w:p>
        </w:tc>
        <w:tc>
          <w:tcPr>
            <w:tcW w:w="233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F16DF6" w:rsidRPr="00A73D13" w:rsidRDefault="00EF107F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8 ±3.1</w:t>
            </w:r>
          </w:p>
        </w:tc>
      </w:tr>
      <w:tr w:rsidR="005E7351" w:rsidRPr="00F16DF6" w:rsidTr="00966ADD">
        <w:tc>
          <w:tcPr>
            <w:tcW w:w="1559" w:type="dxa"/>
            <w:shd w:val="clear" w:color="auto" w:fill="auto"/>
            <w:vAlign w:val="center"/>
          </w:tcPr>
          <w:p w:rsidR="00F16DF6" w:rsidRPr="00A73D13" w:rsidRDefault="00F16DF6" w:rsidP="00A9356B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F16DF6" w:rsidRPr="00A73D13" w:rsidRDefault="00065A2A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G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16DF6" w:rsidRPr="00A73D13" w:rsidRDefault="00C17BA3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91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F16DF6" w:rsidRPr="00A73D13" w:rsidRDefault="00EF107F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7 ±0.57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F16DF6" w:rsidRPr="00A73D13" w:rsidRDefault="00EF107F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31 ±1.54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F16DF6" w:rsidRPr="00A73D13" w:rsidRDefault="00EF107F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7 ±3.0</w:t>
            </w:r>
          </w:p>
        </w:tc>
      </w:tr>
      <w:tr w:rsidR="005E7351" w:rsidRPr="00F16DF6" w:rsidTr="00966ADD">
        <w:tc>
          <w:tcPr>
            <w:tcW w:w="1559" w:type="dxa"/>
            <w:shd w:val="clear" w:color="auto" w:fill="auto"/>
            <w:vAlign w:val="center"/>
          </w:tcPr>
          <w:p w:rsidR="00F16DF6" w:rsidRPr="00A73D13" w:rsidRDefault="00F16DF6" w:rsidP="00A9356B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F16DF6" w:rsidRPr="00A73D13" w:rsidRDefault="00065A2A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16DF6" w:rsidRPr="00A73D13" w:rsidRDefault="00C17BA3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0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F16DF6" w:rsidRPr="00A73D13" w:rsidRDefault="00EF107F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4 ±0.60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F16DF6" w:rsidRPr="00A73D13" w:rsidRDefault="00EF107F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10 ±1.58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F16DF6" w:rsidRPr="00A73D13" w:rsidRDefault="00EF107F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1 ±3.1</w:t>
            </w:r>
          </w:p>
        </w:tc>
      </w:tr>
      <w:tr w:rsidR="005E7351" w:rsidRPr="00A73D13" w:rsidTr="00966ADD">
        <w:tc>
          <w:tcPr>
            <w:tcW w:w="155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F16DF6" w:rsidRPr="00A73D13" w:rsidRDefault="00F16DF6" w:rsidP="00A9356B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1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F16DF6" w:rsidRPr="00A73D13" w:rsidRDefault="00F16DF6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F16DF6" w:rsidRPr="00A73D13" w:rsidRDefault="00F16DF6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33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F16DF6" w:rsidRPr="00A73D13" w:rsidRDefault="005D69E1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233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F16DF6" w:rsidRPr="00A73D13" w:rsidRDefault="005D69E1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233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F16DF6" w:rsidRPr="00A73D13" w:rsidRDefault="005D69E1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1</w:t>
            </w:r>
          </w:p>
        </w:tc>
      </w:tr>
      <w:tr w:rsidR="005E7351" w:rsidRPr="00A73D13" w:rsidTr="00966ADD">
        <w:tc>
          <w:tcPr>
            <w:tcW w:w="155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F16DF6" w:rsidRPr="00A73D13" w:rsidRDefault="00966ADD" w:rsidP="00F82A12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F16DF6">
              <w:rPr>
                <w:rFonts w:ascii="Arial" w:hAnsi="Arial" w:cs="Arial"/>
                <w:sz w:val="20"/>
                <w:szCs w:val="20"/>
                <w:lang w:val="nb-NO"/>
              </w:rPr>
              <w:t>s</w:t>
            </w:r>
            <w:r w:rsidR="00065A2A">
              <w:rPr>
                <w:rFonts w:ascii="Arial" w:hAnsi="Arial" w:cs="Arial"/>
                <w:sz w:val="20"/>
                <w:szCs w:val="20"/>
                <w:lang w:val="nb-NO"/>
              </w:rPr>
              <w:t>1166</w:t>
            </w:r>
            <w:r w:rsidR="00F82A12">
              <w:rPr>
                <w:rFonts w:ascii="Arial" w:hAnsi="Arial" w:cs="Arial"/>
                <w:sz w:val="20"/>
                <w:szCs w:val="20"/>
                <w:lang w:val="nb-NO"/>
              </w:rPr>
              <w:t>9</w:t>
            </w:r>
            <w:r w:rsidR="00065A2A">
              <w:rPr>
                <w:rFonts w:ascii="Arial" w:hAnsi="Arial" w:cs="Arial"/>
                <w:sz w:val="20"/>
                <w:szCs w:val="20"/>
                <w:lang w:val="nb-NO"/>
              </w:rPr>
              <w:t>7</w:t>
            </w:r>
            <w:r w:rsidR="00F82A12">
              <w:rPr>
                <w:rFonts w:ascii="Arial" w:hAnsi="Arial" w:cs="Arial"/>
                <w:sz w:val="20"/>
                <w:szCs w:val="20"/>
                <w:lang w:val="nb-NO"/>
              </w:rPr>
              <w:t>9</w:t>
            </w:r>
            <w:r w:rsidR="00065A2A">
              <w:rPr>
                <w:rFonts w:ascii="Arial" w:hAnsi="Arial" w:cs="Arial"/>
                <w:sz w:val="20"/>
                <w:szCs w:val="20"/>
                <w:lang w:val="nb-NO"/>
              </w:rPr>
              <w:t>54</w:t>
            </w:r>
          </w:p>
        </w:tc>
        <w:tc>
          <w:tcPr>
            <w:tcW w:w="111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F16DF6" w:rsidRPr="00A73D13" w:rsidRDefault="00065A2A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F16DF6" w:rsidRPr="00A73D13" w:rsidRDefault="00C17BA3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63</w:t>
            </w:r>
          </w:p>
        </w:tc>
        <w:tc>
          <w:tcPr>
            <w:tcW w:w="233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F16DF6" w:rsidRPr="00A73D13" w:rsidRDefault="00B97E6E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3 ±0.54</w:t>
            </w:r>
          </w:p>
        </w:tc>
        <w:tc>
          <w:tcPr>
            <w:tcW w:w="233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F16DF6" w:rsidRPr="00A73D13" w:rsidRDefault="00B97E6E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30 ±1.57</w:t>
            </w:r>
          </w:p>
        </w:tc>
        <w:tc>
          <w:tcPr>
            <w:tcW w:w="233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F16DF6" w:rsidRPr="00A73D13" w:rsidRDefault="00B97E6E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6 ±3.1</w:t>
            </w:r>
          </w:p>
        </w:tc>
      </w:tr>
      <w:tr w:rsidR="005E7351" w:rsidRPr="00A73D13" w:rsidTr="00966ADD">
        <w:tc>
          <w:tcPr>
            <w:tcW w:w="1559" w:type="dxa"/>
            <w:shd w:val="clear" w:color="auto" w:fill="auto"/>
            <w:vAlign w:val="center"/>
          </w:tcPr>
          <w:p w:rsidR="00F16DF6" w:rsidRPr="00A73D13" w:rsidRDefault="00F16DF6" w:rsidP="00A9356B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F16DF6" w:rsidRPr="00A73D13" w:rsidRDefault="00065A2A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T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16DF6" w:rsidRPr="00A73D13" w:rsidRDefault="00C17BA3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57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F16DF6" w:rsidRPr="00A73D13" w:rsidRDefault="00B97E6E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7 ±0.54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F16DF6" w:rsidRPr="00A73D13" w:rsidRDefault="00B97E6E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38 ±1.64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F16DF6" w:rsidRPr="00A73D13" w:rsidRDefault="00B97E6E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9 ±3.1</w:t>
            </w:r>
          </w:p>
        </w:tc>
      </w:tr>
      <w:tr w:rsidR="005E7351" w:rsidRPr="00A73D13" w:rsidTr="00966ADD">
        <w:tc>
          <w:tcPr>
            <w:tcW w:w="1559" w:type="dxa"/>
            <w:shd w:val="clear" w:color="auto" w:fill="auto"/>
            <w:vAlign w:val="center"/>
          </w:tcPr>
          <w:p w:rsidR="00F16DF6" w:rsidRPr="00A73D13" w:rsidRDefault="00F16DF6" w:rsidP="00A9356B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F16DF6" w:rsidRPr="00A73D13" w:rsidRDefault="00065A2A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16DF6" w:rsidRPr="00A73D13" w:rsidRDefault="00C17BA3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75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F16DF6" w:rsidRPr="00A73D13" w:rsidRDefault="00B97E6E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7 ±0.52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F16DF6" w:rsidRPr="00A73D13" w:rsidRDefault="00B97E6E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33 ±1.57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F16DF6" w:rsidRPr="00A73D13" w:rsidRDefault="00B97E6E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8 ±</w:t>
            </w:r>
            <w:r w:rsidR="00663CCC">
              <w:rPr>
                <w:rFonts w:ascii="Arial" w:hAnsi="Arial" w:cs="Arial"/>
                <w:sz w:val="20"/>
                <w:szCs w:val="20"/>
                <w:lang w:val="nb-NO"/>
              </w:rPr>
              <w:t>3.1</w:t>
            </w:r>
          </w:p>
        </w:tc>
      </w:tr>
      <w:tr w:rsidR="00BB2927" w:rsidRPr="00A73D13" w:rsidTr="00966ADD">
        <w:tc>
          <w:tcPr>
            <w:tcW w:w="155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B2927" w:rsidRPr="00A73D13" w:rsidRDefault="00BB2927" w:rsidP="00A9356B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1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B2927" w:rsidRPr="00A73D13" w:rsidRDefault="00BB2927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B2927" w:rsidRPr="00A73D13" w:rsidRDefault="00BB2927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33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B2927" w:rsidRPr="00BB2927" w:rsidRDefault="00BB2927" w:rsidP="00CF2A96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 w:rsidRPr="00BB2927">
              <w:rPr>
                <w:rFonts w:ascii="Arial" w:hAnsi="Arial" w:cs="Arial"/>
                <w:b/>
                <w:sz w:val="20"/>
                <w:szCs w:val="20"/>
                <w:lang w:val="nb-NO"/>
              </w:rPr>
              <w:t>0.0379</w:t>
            </w:r>
          </w:p>
        </w:tc>
        <w:tc>
          <w:tcPr>
            <w:tcW w:w="233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B2927" w:rsidRPr="00A73D13" w:rsidRDefault="00BB2927" w:rsidP="00CF2A9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233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B2927" w:rsidRPr="00A73D13" w:rsidRDefault="00BB2927" w:rsidP="00CF2A9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1</w:t>
            </w:r>
          </w:p>
        </w:tc>
      </w:tr>
      <w:tr w:rsidR="003D20FA" w:rsidRPr="00A73D13" w:rsidTr="00966ADD">
        <w:tc>
          <w:tcPr>
            <w:tcW w:w="155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3D20FA" w:rsidRPr="00A73D13" w:rsidRDefault="00966ADD" w:rsidP="008A52D3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3D20FA">
              <w:rPr>
                <w:rFonts w:ascii="Arial" w:hAnsi="Arial" w:cs="Arial"/>
                <w:sz w:val="20"/>
                <w:szCs w:val="20"/>
                <w:lang w:val="nb-NO"/>
              </w:rPr>
              <w:t>s2037718</w:t>
            </w:r>
          </w:p>
        </w:tc>
        <w:tc>
          <w:tcPr>
            <w:tcW w:w="111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8A52D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8A52D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21</w:t>
            </w:r>
          </w:p>
        </w:tc>
        <w:tc>
          <w:tcPr>
            <w:tcW w:w="233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8A52D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7 ±0.55</w:t>
            </w:r>
          </w:p>
        </w:tc>
        <w:tc>
          <w:tcPr>
            <w:tcW w:w="233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8A52D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35 ±1.63</w:t>
            </w:r>
          </w:p>
        </w:tc>
        <w:tc>
          <w:tcPr>
            <w:tcW w:w="233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8A52D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8 ±3.0</w:t>
            </w:r>
          </w:p>
        </w:tc>
      </w:tr>
      <w:tr w:rsidR="003D20FA" w:rsidRPr="00A73D13" w:rsidTr="00966ADD">
        <w:tc>
          <w:tcPr>
            <w:tcW w:w="1559" w:type="dxa"/>
            <w:shd w:val="clear" w:color="auto" w:fill="auto"/>
            <w:vAlign w:val="center"/>
          </w:tcPr>
          <w:p w:rsidR="003D20FA" w:rsidRPr="00A73D13" w:rsidRDefault="003D20FA" w:rsidP="008A52D3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3D20FA" w:rsidRPr="00A73D13" w:rsidRDefault="003D20FA" w:rsidP="008A52D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G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D20FA" w:rsidRPr="00A73D13" w:rsidRDefault="003D20FA" w:rsidP="008A52D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,005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3D20FA" w:rsidRPr="00A73D13" w:rsidRDefault="003D20FA" w:rsidP="008A52D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7 ±0.54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3D20FA" w:rsidRPr="00A73D13" w:rsidRDefault="003D20FA" w:rsidP="008A52D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40 ±1.61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3D20FA" w:rsidRPr="00A73D13" w:rsidRDefault="003D20FA" w:rsidP="008A52D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9 ±3.2</w:t>
            </w:r>
          </w:p>
        </w:tc>
      </w:tr>
      <w:tr w:rsidR="003D20FA" w:rsidRPr="00A73D13" w:rsidTr="00966ADD"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8A52D3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8A52D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8A52D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38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8A52D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3 ±0.52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8A52D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25 ±1.57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8A52D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6 ±3.0</w:t>
            </w:r>
          </w:p>
        </w:tc>
      </w:tr>
      <w:tr w:rsidR="003D20FA" w:rsidRPr="00A73D13" w:rsidTr="00966ADD">
        <w:tc>
          <w:tcPr>
            <w:tcW w:w="155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8A52D3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1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8A52D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8A52D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33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8A52D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233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8A52D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233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3D20FA" w:rsidRPr="00A73D13" w:rsidRDefault="003D20FA" w:rsidP="008A52D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</w:t>
            </w:r>
          </w:p>
        </w:tc>
      </w:tr>
      <w:tr w:rsidR="00BB2927" w:rsidRPr="00A73D13" w:rsidTr="00966ADD">
        <w:tc>
          <w:tcPr>
            <w:tcW w:w="155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B2927" w:rsidRPr="00A73D13" w:rsidRDefault="00966ADD" w:rsidP="00F16DF6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BB2927">
              <w:rPr>
                <w:rFonts w:ascii="Arial" w:hAnsi="Arial" w:cs="Arial"/>
                <w:sz w:val="20"/>
                <w:szCs w:val="20"/>
                <w:lang w:val="nb-NO"/>
              </w:rPr>
              <w:t>s10216210</w:t>
            </w:r>
          </w:p>
        </w:tc>
        <w:tc>
          <w:tcPr>
            <w:tcW w:w="111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B2927" w:rsidRPr="00A73D13" w:rsidRDefault="00BB2927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B2927" w:rsidRPr="00A73D13" w:rsidRDefault="00BB2927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,137</w:t>
            </w:r>
          </w:p>
        </w:tc>
        <w:tc>
          <w:tcPr>
            <w:tcW w:w="233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B2927" w:rsidRPr="00A73D13" w:rsidRDefault="00BB2927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7 ±0.54</w:t>
            </w:r>
          </w:p>
        </w:tc>
        <w:tc>
          <w:tcPr>
            <w:tcW w:w="233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B2927" w:rsidRPr="00A73D13" w:rsidRDefault="00BB2927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39 ±1.62</w:t>
            </w:r>
          </w:p>
        </w:tc>
        <w:tc>
          <w:tcPr>
            <w:tcW w:w="233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B2927" w:rsidRPr="00A73D13" w:rsidRDefault="00BB2927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9 ±3.1</w:t>
            </w:r>
          </w:p>
        </w:tc>
      </w:tr>
      <w:tr w:rsidR="00BB2927" w:rsidRPr="00A73D13" w:rsidTr="00966ADD">
        <w:tc>
          <w:tcPr>
            <w:tcW w:w="1559" w:type="dxa"/>
            <w:shd w:val="clear" w:color="auto" w:fill="auto"/>
            <w:vAlign w:val="center"/>
          </w:tcPr>
          <w:p w:rsidR="00BB2927" w:rsidRPr="00A73D13" w:rsidRDefault="00BB2927" w:rsidP="00A9356B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BB2927" w:rsidRPr="00A73D13" w:rsidRDefault="00BB2927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C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B2927" w:rsidRPr="00A73D13" w:rsidRDefault="00BB2927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82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BB2927" w:rsidRPr="00A73D13" w:rsidRDefault="00BB2927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6 ±0.54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BB2927" w:rsidRPr="00A73D13" w:rsidRDefault="00BB2927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32 ±1.58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BB2927" w:rsidRPr="00A73D13" w:rsidRDefault="00BB2927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7 ±3.1</w:t>
            </w:r>
          </w:p>
        </w:tc>
      </w:tr>
      <w:tr w:rsidR="00BB2927" w:rsidRPr="00A73D13" w:rsidTr="00966ADD">
        <w:tc>
          <w:tcPr>
            <w:tcW w:w="1559" w:type="dxa"/>
            <w:shd w:val="clear" w:color="auto" w:fill="auto"/>
            <w:vAlign w:val="center"/>
          </w:tcPr>
          <w:p w:rsidR="00BB2927" w:rsidRPr="00A73D13" w:rsidRDefault="00BB2927" w:rsidP="00A9356B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BB2927" w:rsidRPr="00A73D13" w:rsidRDefault="00BB2927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B2927" w:rsidRPr="00A73D13" w:rsidRDefault="00BB2927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5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BB2927" w:rsidRPr="00A73D13" w:rsidRDefault="00BB2927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08 ±0.52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BB2927" w:rsidRPr="00A73D13" w:rsidRDefault="00BB2927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25 ±1.65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BB2927" w:rsidRPr="00A73D13" w:rsidRDefault="00BB2927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5 ±3.0</w:t>
            </w:r>
          </w:p>
        </w:tc>
      </w:tr>
      <w:tr w:rsidR="00BB2927" w:rsidRPr="00A73D13" w:rsidTr="00966ADD">
        <w:tc>
          <w:tcPr>
            <w:tcW w:w="1559" w:type="dxa"/>
            <w:shd w:val="clear" w:color="auto" w:fill="auto"/>
            <w:vAlign w:val="center"/>
          </w:tcPr>
          <w:p w:rsidR="00BB2927" w:rsidRPr="00A73D13" w:rsidRDefault="00BB2927" w:rsidP="00A9356B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BB2927" w:rsidRPr="00A73D13" w:rsidRDefault="00BB2927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B2927" w:rsidRPr="00A73D13" w:rsidRDefault="00BB2927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BB2927" w:rsidRPr="00A73D13" w:rsidRDefault="00C94DCE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BB2927" w:rsidRPr="00A73D13" w:rsidRDefault="00C94DCE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BB2927" w:rsidRPr="00A73D13" w:rsidRDefault="00C94DCE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1</w:t>
            </w:r>
          </w:p>
        </w:tc>
      </w:tr>
    </w:tbl>
    <w:p w:rsidR="00F526AD" w:rsidRPr="006A771D" w:rsidRDefault="00B909B5" w:rsidP="00966ADD">
      <w:pPr>
        <w:spacing w:before="120"/>
        <w:ind w:right="4625"/>
        <w:jc w:val="both"/>
        <w:rPr>
          <w:rFonts w:ascii="Arial" w:hAnsi="Arial" w:cs="Arial"/>
          <w:sz w:val="20"/>
          <w:szCs w:val="20"/>
          <w:lang w:val="en-GB"/>
        </w:rPr>
      </w:pPr>
      <w:r w:rsidRPr="006A771D">
        <w:rPr>
          <w:rFonts w:ascii="Arial" w:hAnsi="Arial" w:cs="Arial"/>
          <w:sz w:val="20"/>
          <w:szCs w:val="20"/>
          <w:lang w:val="en-GB"/>
        </w:rPr>
        <w:t>Metabolic d</w:t>
      </w:r>
      <w:r w:rsidR="005A49F0" w:rsidRPr="006A771D">
        <w:rPr>
          <w:rFonts w:ascii="Arial" w:hAnsi="Arial" w:cs="Arial"/>
          <w:sz w:val="20"/>
          <w:szCs w:val="20"/>
          <w:lang w:val="en-GB"/>
        </w:rPr>
        <w:t xml:space="preserve">ata are shown as </w:t>
      </w:r>
      <w:r w:rsidR="001A2425" w:rsidRPr="006A771D">
        <w:rPr>
          <w:rFonts w:ascii="Arial" w:hAnsi="Arial" w:cs="Arial"/>
          <w:sz w:val="20"/>
          <w:szCs w:val="20"/>
          <w:lang w:val="en-GB"/>
        </w:rPr>
        <w:t xml:space="preserve">unadjusted </w:t>
      </w:r>
      <w:r w:rsidR="005A49F0" w:rsidRPr="006A771D">
        <w:rPr>
          <w:rFonts w:ascii="Arial" w:hAnsi="Arial" w:cs="Arial"/>
          <w:sz w:val="20"/>
          <w:szCs w:val="20"/>
          <w:lang w:val="en-GB"/>
        </w:rPr>
        <w:t xml:space="preserve">raw data (means ±SD). </w:t>
      </w:r>
      <w:r w:rsidR="006A771D">
        <w:rPr>
          <w:rFonts w:ascii="Arial" w:hAnsi="Arial" w:cs="Arial"/>
          <w:sz w:val="20"/>
          <w:szCs w:val="20"/>
          <w:lang w:val="nb-NO"/>
        </w:rPr>
        <w:t>Association</w:t>
      </w:r>
      <w:r w:rsidR="00615DAE">
        <w:rPr>
          <w:rFonts w:ascii="Arial" w:hAnsi="Arial" w:cs="Arial"/>
          <w:sz w:val="20"/>
          <w:szCs w:val="20"/>
          <w:lang w:val="nb-NO"/>
        </w:rPr>
        <w:t>s</w:t>
      </w:r>
      <w:r w:rsidR="00760D43" w:rsidRPr="006A771D">
        <w:rPr>
          <w:rFonts w:ascii="Arial" w:hAnsi="Arial" w:cs="Arial"/>
          <w:sz w:val="20"/>
          <w:szCs w:val="20"/>
          <w:lang w:val="nb-NO"/>
        </w:rPr>
        <w:t xml:space="preserve"> </w:t>
      </w:r>
      <w:r w:rsidR="006A771D">
        <w:rPr>
          <w:rFonts w:ascii="Arial" w:hAnsi="Arial" w:cs="Arial"/>
          <w:sz w:val="20"/>
          <w:szCs w:val="20"/>
          <w:lang w:val="nb-NO"/>
        </w:rPr>
        <w:t xml:space="preserve">between SNP </w:t>
      </w:r>
      <w:r w:rsidR="008D502B">
        <w:rPr>
          <w:rFonts w:ascii="Arial" w:hAnsi="Arial" w:cs="Arial"/>
          <w:sz w:val="20"/>
          <w:szCs w:val="20"/>
          <w:lang w:val="nb-NO"/>
        </w:rPr>
        <w:t>genotype</w:t>
      </w:r>
      <w:r w:rsidR="00D7611B">
        <w:rPr>
          <w:rFonts w:ascii="Arial" w:hAnsi="Arial" w:cs="Arial"/>
          <w:sz w:val="20"/>
          <w:szCs w:val="20"/>
          <w:lang w:val="nb-NO"/>
        </w:rPr>
        <w:t>s</w:t>
      </w:r>
      <w:r w:rsidR="008D502B">
        <w:rPr>
          <w:rFonts w:ascii="Arial" w:hAnsi="Arial" w:cs="Arial"/>
          <w:sz w:val="20"/>
          <w:szCs w:val="20"/>
          <w:lang w:val="nb-NO"/>
        </w:rPr>
        <w:t xml:space="preserve"> </w:t>
      </w:r>
      <w:r w:rsidR="00966ADD">
        <w:rPr>
          <w:rFonts w:ascii="Arial" w:hAnsi="Arial" w:cs="Arial"/>
          <w:sz w:val="20"/>
          <w:szCs w:val="20"/>
          <w:lang w:val="nb-NO"/>
        </w:rPr>
        <w:t xml:space="preserve">(additive inheritance model) </w:t>
      </w:r>
      <w:r w:rsidR="006A771D">
        <w:rPr>
          <w:rFonts w:ascii="Arial" w:hAnsi="Arial" w:cs="Arial"/>
          <w:sz w:val="20"/>
          <w:szCs w:val="20"/>
          <w:lang w:val="nb-NO"/>
        </w:rPr>
        <w:t xml:space="preserve">and </w:t>
      </w:r>
      <w:r w:rsidR="00DB3B0A">
        <w:rPr>
          <w:rFonts w:ascii="Arial" w:hAnsi="Arial" w:cs="Arial"/>
          <w:sz w:val="20"/>
          <w:szCs w:val="20"/>
          <w:lang w:val="nb-NO"/>
        </w:rPr>
        <w:t xml:space="preserve">plasma </w:t>
      </w:r>
      <w:r w:rsidR="006B723A">
        <w:rPr>
          <w:rFonts w:ascii="Arial" w:hAnsi="Arial" w:cs="Arial"/>
          <w:sz w:val="20"/>
          <w:szCs w:val="20"/>
          <w:lang w:val="nb-NO"/>
        </w:rPr>
        <w:t>glucose concentrations</w:t>
      </w:r>
      <w:r w:rsidR="00D7611B">
        <w:rPr>
          <w:rFonts w:ascii="Arial" w:hAnsi="Arial" w:cs="Arial"/>
          <w:sz w:val="20"/>
          <w:szCs w:val="20"/>
          <w:lang w:val="nb-NO"/>
        </w:rPr>
        <w:t xml:space="preserve"> </w:t>
      </w:r>
      <w:r w:rsidR="006A771D">
        <w:rPr>
          <w:rFonts w:ascii="Arial" w:hAnsi="Arial" w:cs="Arial"/>
          <w:sz w:val="20"/>
          <w:szCs w:val="20"/>
          <w:lang w:val="nb-NO"/>
        </w:rPr>
        <w:t>w</w:t>
      </w:r>
      <w:r w:rsidR="00615DAE">
        <w:rPr>
          <w:rFonts w:ascii="Arial" w:hAnsi="Arial" w:cs="Arial"/>
          <w:sz w:val="20"/>
          <w:szCs w:val="20"/>
          <w:lang w:val="nb-NO"/>
        </w:rPr>
        <w:t>ere</w:t>
      </w:r>
      <w:r w:rsidR="006A771D">
        <w:rPr>
          <w:rFonts w:ascii="Arial" w:hAnsi="Arial" w:cs="Arial"/>
          <w:sz w:val="20"/>
          <w:szCs w:val="20"/>
          <w:lang w:val="nb-NO"/>
        </w:rPr>
        <w:t xml:space="preserve"> </w:t>
      </w:r>
      <w:r w:rsidR="008D502B">
        <w:rPr>
          <w:rFonts w:ascii="Arial" w:hAnsi="Arial" w:cs="Arial"/>
          <w:sz w:val="20"/>
          <w:szCs w:val="20"/>
          <w:lang w:val="nb-NO"/>
        </w:rPr>
        <w:t>test</w:t>
      </w:r>
      <w:r w:rsidR="006A771D">
        <w:rPr>
          <w:rFonts w:ascii="Arial" w:hAnsi="Arial" w:cs="Arial"/>
          <w:sz w:val="20"/>
          <w:szCs w:val="20"/>
          <w:lang w:val="nb-NO"/>
        </w:rPr>
        <w:t>ed by multiple linear regression analys</w:t>
      </w:r>
      <w:r w:rsidR="00615DAE">
        <w:rPr>
          <w:rFonts w:ascii="Arial" w:hAnsi="Arial" w:cs="Arial"/>
          <w:sz w:val="20"/>
          <w:szCs w:val="20"/>
          <w:lang w:val="nb-NO"/>
        </w:rPr>
        <w:t>e</w:t>
      </w:r>
      <w:r w:rsidR="006A771D">
        <w:rPr>
          <w:rFonts w:ascii="Arial" w:hAnsi="Arial" w:cs="Arial"/>
          <w:sz w:val="20"/>
          <w:szCs w:val="20"/>
          <w:lang w:val="nb-NO"/>
        </w:rPr>
        <w:t>s (</w:t>
      </w:r>
      <w:r w:rsidR="008D502B">
        <w:rPr>
          <w:rFonts w:ascii="Arial" w:hAnsi="Arial" w:cs="Arial"/>
          <w:sz w:val="20"/>
          <w:szCs w:val="20"/>
          <w:lang w:val="nb-NO"/>
        </w:rPr>
        <w:t xml:space="preserve">standard </w:t>
      </w:r>
      <w:r w:rsidR="006A771D">
        <w:rPr>
          <w:rFonts w:ascii="Arial" w:hAnsi="Arial" w:cs="Arial"/>
          <w:sz w:val="20"/>
          <w:szCs w:val="20"/>
          <w:lang w:val="nb-NO"/>
        </w:rPr>
        <w:t>least squares method)</w:t>
      </w:r>
      <w:r w:rsidR="00760D43" w:rsidRPr="006A771D">
        <w:rPr>
          <w:rFonts w:ascii="Arial" w:hAnsi="Arial" w:cs="Arial"/>
          <w:sz w:val="20"/>
          <w:szCs w:val="20"/>
          <w:lang w:val="nb-NO"/>
        </w:rPr>
        <w:t xml:space="preserve"> </w:t>
      </w:r>
      <w:r w:rsidR="008D502B">
        <w:rPr>
          <w:rFonts w:ascii="Arial" w:hAnsi="Arial" w:cs="Arial"/>
          <w:sz w:val="20"/>
          <w:szCs w:val="20"/>
          <w:lang w:val="en-GB"/>
        </w:rPr>
        <w:t>with</w:t>
      </w:r>
      <w:r w:rsidR="00196E3F" w:rsidRPr="006A771D">
        <w:rPr>
          <w:rFonts w:ascii="Arial" w:hAnsi="Arial" w:cs="Arial"/>
          <w:sz w:val="20"/>
          <w:szCs w:val="20"/>
          <w:lang w:val="en-GB"/>
        </w:rPr>
        <w:t xml:space="preserve"> gender</w:t>
      </w:r>
      <w:r w:rsidR="00162FCE" w:rsidRPr="006A771D">
        <w:rPr>
          <w:rFonts w:ascii="Arial" w:hAnsi="Arial" w:cs="Arial"/>
          <w:sz w:val="20"/>
          <w:szCs w:val="20"/>
          <w:lang w:val="en-GB"/>
        </w:rPr>
        <w:t>,</w:t>
      </w:r>
      <w:r w:rsidR="00196E3F" w:rsidRPr="006A771D">
        <w:rPr>
          <w:rFonts w:ascii="Arial" w:hAnsi="Arial" w:cs="Arial"/>
          <w:sz w:val="20"/>
          <w:szCs w:val="20"/>
          <w:lang w:val="en-GB"/>
        </w:rPr>
        <w:t xml:space="preserve"> age</w:t>
      </w:r>
      <w:r w:rsidR="004978B1" w:rsidRPr="006A771D">
        <w:rPr>
          <w:rFonts w:ascii="Arial" w:hAnsi="Arial" w:cs="Arial"/>
          <w:sz w:val="20"/>
          <w:szCs w:val="20"/>
          <w:lang w:val="en-GB"/>
        </w:rPr>
        <w:t>,</w:t>
      </w:r>
      <w:r w:rsidR="00162FCE" w:rsidRPr="006A771D">
        <w:rPr>
          <w:rFonts w:ascii="Arial" w:hAnsi="Arial" w:cs="Arial"/>
          <w:sz w:val="20"/>
          <w:szCs w:val="20"/>
          <w:lang w:val="en-GB"/>
        </w:rPr>
        <w:t xml:space="preserve"> </w:t>
      </w:r>
      <w:r w:rsidR="00981C21">
        <w:rPr>
          <w:rFonts w:ascii="Arial" w:hAnsi="Arial" w:cs="Arial"/>
          <w:sz w:val="20"/>
          <w:szCs w:val="20"/>
          <w:lang w:val="en-GB"/>
        </w:rPr>
        <w:t xml:space="preserve">and </w:t>
      </w:r>
      <w:r w:rsidR="000B3C3E" w:rsidRPr="006A771D">
        <w:rPr>
          <w:rFonts w:ascii="Arial" w:hAnsi="Arial" w:cs="Arial"/>
          <w:sz w:val="20"/>
          <w:szCs w:val="20"/>
          <w:lang w:val="en-GB"/>
        </w:rPr>
        <w:t>BMI</w:t>
      </w:r>
      <w:r w:rsidR="00981C21">
        <w:rPr>
          <w:rFonts w:ascii="Arial" w:hAnsi="Arial" w:cs="Arial"/>
          <w:sz w:val="20"/>
          <w:szCs w:val="20"/>
          <w:lang w:val="en-GB"/>
        </w:rPr>
        <w:t xml:space="preserve"> as covar</w:t>
      </w:r>
      <w:r w:rsidR="008D502B">
        <w:rPr>
          <w:rFonts w:ascii="Arial" w:hAnsi="Arial" w:cs="Arial"/>
          <w:sz w:val="20"/>
          <w:szCs w:val="20"/>
          <w:lang w:val="en-GB"/>
        </w:rPr>
        <w:t>iates.</w:t>
      </w:r>
      <w:r w:rsidR="00196E3F" w:rsidRPr="006A771D">
        <w:rPr>
          <w:rFonts w:ascii="Arial" w:hAnsi="Arial" w:cs="Arial"/>
          <w:sz w:val="20"/>
          <w:szCs w:val="20"/>
          <w:lang w:val="en-GB"/>
        </w:rPr>
        <w:t xml:space="preserve"> </w:t>
      </w:r>
      <w:r w:rsidR="00D7611B" w:rsidRPr="005729BF">
        <w:rPr>
          <w:rFonts w:ascii="Arial" w:hAnsi="Arial" w:cs="Arial"/>
          <w:sz w:val="20"/>
          <w:szCs w:val="20"/>
          <w:lang w:val="nb-NO"/>
        </w:rPr>
        <w:t xml:space="preserve">Nominal associations </w:t>
      </w:r>
      <w:r w:rsidR="001341AC">
        <w:rPr>
          <w:rFonts w:ascii="Arial" w:hAnsi="Arial" w:cs="Arial"/>
          <w:sz w:val="20"/>
          <w:szCs w:val="20"/>
          <w:lang w:val="nb-NO"/>
        </w:rPr>
        <w:t>(p</w:t>
      </w:r>
      <w:r w:rsidR="003D0D38">
        <w:rPr>
          <w:rFonts w:ascii="Arial" w:hAnsi="Arial" w:cs="Arial"/>
          <w:sz w:val="20"/>
          <w:szCs w:val="20"/>
          <w:lang w:val="nb-NO"/>
        </w:rPr>
        <w:t>&lt;</w:t>
      </w:r>
      <w:r w:rsidR="001341AC">
        <w:rPr>
          <w:rFonts w:ascii="Arial" w:hAnsi="Arial" w:cs="Arial"/>
          <w:sz w:val="20"/>
          <w:szCs w:val="20"/>
          <w:lang w:val="nb-NO"/>
        </w:rPr>
        <w:t xml:space="preserve">0.05) </w:t>
      </w:r>
      <w:r w:rsidR="00D7611B">
        <w:rPr>
          <w:rFonts w:ascii="Arial" w:hAnsi="Arial" w:cs="Arial"/>
          <w:sz w:val="20"/>
          <w:szCs w:val="20"/>
          <w:lang w:val="nb-NO"/>
        </w:rPr>
        <w:t>are marked by using bold fonts</w:t>
      </w:r>
      <w:r w:rsidR="00447793">
        <w:rPr>
          <w:rFonts w:ascii="Arial" w:hAnsi="Arial" w:cs="Arial"/>
          <w:sz w:val="20"/>
          <w:szCs w:val="20"/>
          <w:lang w:val="nb-NO"/>
        </w:rPr>
        <w:t>.</w:t>
      </w:r>
      <w:r w:rsidR="000040F2">
        <w:rPr>
          <w:rFonts w:ascii="Arial" w:hAnsi="Arial" w:cs="Arial"/>
          <w:sz w:val="20"/>
          <w:szCs w:val="20"/>
          <w:lang w:val="nb-NO"/>
        </w:rPr>
        <w:t xml:space="preserve"> </w:t>
      </w:r>
      <w:r w:rsidR="00065EE9">
        <w:rPr>
          <w:rFonts w:ascii="Arial" w:hAnsi="Arial" w:cs="Arial"/>
          <w:sz w:val="20"/>
          <w:szCs w:val="20"/>
          <w:lang w:val="nb-NO"/>
        </w:rPr>
        <w:t xml:space="preserve">AUC – area under the curve; </w:t>
      </w:r>
      <w:r w:rsidR="006A771D" w:rsidRPr="006A771D">
        <w:rPr>
          <w:rFonts w:ascii="Arial" w:hAnsi="Arial" w:cs="Arial"/>
          <w:sz w:val="20"/>
          <w:szCs w:val="20"/>
          <w:lang w:val="nb-NO"/>
        </w:rPr>
        <w:t xml:space="preserve">BMI – body mass index; </w:t>
      </w:r>
      <w:r w:rsidR="00162FCE" w:rsidRPr="006A771D">
        <w:rPr>
          <w:rFonts w:ascii="Arial" w:hAnsi="Arial" w:cs="Arial"/>
          <w:sz w:val="20"/>
          <w:szCs w:val="20"/>
          <w:lang w:val="en-GB"/>
        </w:rPr>
        <w:t>OGTT – oral glucose tolerance test;</w:t>
      </w:r>
      <w:r w:rsidR="007D2E60" w:rsidRPr="006A771D">
        <w:rPr>
          <w:rFonts w:ascii="Arial" w:hAnsi="Arial" w:cs="Arial"/>
          <w:sz w:val="20"/>
          <w:szCs w:val="20"/>
          <w:lang w:val="en-GB"/>
        </w:rPr>
        <w:t xml:space="preserve"> </w:t>
      </w:r>
      <w:r w:rsidR="00196E3F" w:rsidRPr="006A771D">
        <w:rPr>
          <w:rFonts w:ascii="Arial" w:hAnsi="Arial" w:cs="Arial"/>
          <w:sz w:val="20"/>
          <w:szCs w:val="20"/>
          <w:lang w:val="en-GB"/>
        </w:rPr>
        <w:t>SNP – single nucleotide polymorphism</w:t>
      </w:r>
    </w:p>
    <w:sectPr w:rsidR="00F526AD" w:rsidRPr="006A771D" w:rsidSect="00FB216F">
      <w:type w:val="continuous"/>
      <w:pgSz w:w="16838" w:h="11906" w:orient="landscape"/>
      <w:pgMar w:top="720" w:right="720" w:bottom="720" w:left="72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evenAndOddHeaders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591"/>
    <w:rsid w:val="00000001"/>
    <w:rsid w:val="000021FE"/>
    <w:rsid w:val="000040F2"/>
    <w:rsid w:val="00005977"/>
    <w:rsid w:val="00010AB9"/>
    <w:rsid w:val="00015B77"/>
    <w:rsid w:val="0002709E"/>
    <w:rsid w:val="000413D1"/>
    <w:rsid w:val="00041BBF"/>
    <w:rsid w:val="00042E3A"/>
    <w:rsid w:val="000444DF"/>
    <w:rsid w:val="00045928"/>
    <w:rsid w:val="000504AE"/>
    <w:rsid w:val="00051537"/>
    <w:rsid w:val="000607F8"/>
    <w:rsid w:val="0006090C"/>
    <w:rsid w:val="00064FAA"/>
    <w:rsid w:val="00065A2A"/>
    <w:rsid w:val="00065EE9"/>
    <w:rsid w:val="00070756"/>
    <w:rsid w:val="00074FAF"/>
    <w:rsid w:val="00097C21"/>
    <w:rsid w:val="000A4A62"/>
    <w:rsid w:val="000B0674"/>
    <w:rsid w:val="000B0ED8"/>
    <w:rsid w:val="000B2407"/>
    <w:rsid w:val="000B2A02"/>
    <w:rsid w:val="000B3C3E"/>
    <w:rsid w:val="000B6BEC"/>
    <w:rsid w:val="000D1188"/>
    <w:rsid w:val="000D162E"/>
    <w:rsid w:val="000E068E"/>
    <w:rsid w:val="001016FE"/>
    <w:rsid w:val="00103A42"/>
    <w:rsid w:val="00105492"/>
    <w:rsid w:val="001119E7"/>
    <w:rsid w:val="0011340C"/>
    <w:rsid w:val="001279EE"/>
    <w:rsid w:val="001341AC"/>
    <w:rsid w:val="00135363"/>
    <w:rsid w:val="00144969"/>
    <w:rsid w:val="00144B4E"/>
    <w:rsid w:val="00154208"/>
    <w:rsid w:val="00154839"/>
    <w:rsid w:val="00162FCE"/>
    <w:rsid w:val="00163997"/>
    <w:rsid w:val="001642AD"/>
    <w:rsid w:val="00165F7D"/>
    <w:rsid w:val="001723B3"/>
    <w:rsid w:val="0017667B"/>
    <w:rsid w:val="00184831"/>
    <w:rsid w:val="0019107E"/>
    <w:rsid w:val="00196A5C"/>
    <w:rsid w:val="00196E3F"/>
    <w:rsid w:val="001A012D"/>
    <w:rsid w:val="001A2425"/>
    <w:rsid w:val="001B09B7"/>
    <w:rsid w:val="001B1EB6"/>
    <w:rsid w:val="001C761E"/>
    <w:rsid w:val="001E229D"/>
    <w:rsid w:val="001F066C"/>
    <w:rsid w:val="0020554B"/>
    <w:rsid w:val="002061FA"/>
    <w:rsid w:val="002076C4"/>
    <w:rsid w:val="00210FD4"/>
    <w:rsid w:val="0021352D"/>
    <w:rsid w:val="00213CC1"/>
    <w:rsid w:val="0022103B"/>
    <w:rsid w:val="00237973"/>
    <w:rsid w:val="00240106"/>
    <w:rsid w:val="00243F54"/>
    <w:rsid w:val="00252F13"/>
    <w:rsid w:val="00255F7B"/>
    <w:rsid w:val="00260838"/>
    <w:rsid w:val="00261E77"/>
    <w:rsid w:val="00262A90"/>
    <w:rsid w:val="00267660"/>
    <w:rsid w:val="0027301D"/>
    <w:rsid w:val="00275E06"/>
    <w:rsid w:val="00276C60"/>
    <w:rsid w:val="002977C1"/>
    <w:rsid w:val="002A1586"/>
    <w:rsid w:val="002A6CEE"/>
    <w:rsid w:val="002C1461"/>
    <w:rsid w:val="002C2804"/>
    <w:rsid w:val="002C2D06"/>
    <w:rsid w:val="002D1535"/>
    <w:rsid w:val="002E3CAA"/>
    <w:rsid w:val="002E6426"/>
    <w:rsid w:val="002E6B96"/>
    <w:rsid w:val="002E6C4C"/>
    <w:rsid w:val="002E6D49"/>
    <w:rsid w:val="002F1D73"/>
    <w:rsid w:val="00302F60"/>
    <w:rsid w:val="00312DE5"/>
    <w:rsid w:val="003417E8"/>
    <w:rsid w:val="00345569"/>
    <w:rsid w:val="00345D96"/>
    <w:rsid w:val="00362874"/>
    <w:rsid w:val="0036523D"/>
    <w:rsid w:val="00366C1B"/>
    <w:rsid w:val="0038047A"/>
    <w:rsid w:val="00385092"/>
    <w:rsid w:val="00393A76"/>
    <w:rsid w:val="003A2517"/>
    <w:rsid w:val="003A502F"/>
    <w:rsid w:val="003B7964"/>
    <w:rsid w:val="003D0D38"/>
    <w:rsid w:val="003D1747"/>
    <w:rsid w:val="003D20FA"/>
    <w:rsid w:val="003E7E07"/>
    <w:rsid w:val="003F01DB"/>
    <w:rsid w:val="003F60E5"/>
    <w:rsid w:val="003F623C"/>
    <w:rsid w:val="0040336A"/>
    <w:rsid w:val="004045D6"/>
    <w:rsid w:val="00407984"/>
    <w:rsid w:val="00422F57"/>
    <w:rsid w:val="004271D8"/>
    <w:rsid w:val="00431864"/>
    <w:rsid w:val="0044229B"/>
    <w:rsid w:val="0044682E"/>
    <w:rsid w:val="00447793"/>
    <w:rsid w:val="004548F4"/>
    <w:rsid w:val="00455D92"/>
    <w:rsid w:val="00456F90"/>
    <w:rsid w:val="00470E63"/>
    <w:rsid w:val="004726C9"/>
    <w:rsid w:val="004745D8"/>
    <w:rsid w:val="00477179"/>
    <w:rsid w:val="0047757D"/>
    <w:rsid w:val="00491FD8"/>
    <w:rsid w:val="004926A1"/>
    <w:rsid w:val="00494D6C"/>
    <w:rsid w:val="004960B1"/>
    <w:rsid w:val="004978B1"/>
    <w:rsid w:val="004A3D59"/>
    <w:rsid w:val="004A53BB"/>
    <w:rsid w:val="004A6C9C"/>
    <w:rsid w:val="004B1498"/>
    <w:rsid w:val="004B70A8"/>
    <w:rsid w:val="004C05FA"/>
    <w:rsid w:val="004D3A1A"/>
    <w:rsid w:val="004E4A14"/>
    <w:rsid w:val="004F0D5A"/>
    <w:rsid w:val="005009AB"/>
    <w:rsid w:val="0050134D"/>
    <w:rsid w:val="005020F5"/>
    <w:rsid w:val="00502EE3"/>
    <w:rsid w:val="0050566B"/>
    <w:rsid w:val="00512585"/>
    <w:rsid w:val="005138A8"/>
    <w:rsid w:val="00515F4F"/>
    <w:rsid w:val="00527B50"/>
    <w:rsid w:val="0053010B"/>
    <w:rsid w:val="00534A7D"/>
    <w:rsid w:val="00551B21"/>
    <w:rsid w:val="00551F9B"/>
    <w:rsid w:val="00553EDE"/>
    <w:rsid w:val="00557324"/>
    <w:rsid w:val="005635A1"/>
    <w:rsid w:val="005729BF"/>
    <w:rsid w:val="00574F3E"/>
    <w:rsid w:val="00575D51"/>
    <w:rsid w:val="00584EB8"/>
    <w:rsid w:val="005922DE"/>
    <w:rsid w:val="00596FEA"/>
    <w:rsid w:val="005A1027"/>
    <w:rsid w:val="005A1E77"/>
    <w:rsid w:val="005A30AE"/>
    <w:rsid w:val="005A49F0"/>
    <w:rsid w:val="005A568A"/>
    <w:rsid w:val="005B0B95"/>
    <w:rsid w:val="005B1559"/>
    <w:rsid w:val="005B26C9"/>
    <w:rsid w:val="005C0111"/>
    <w:rsid w:val="005C30F2"/>
    <w:rsid w:val="005C4DB9"/>
    <w:rsid w:val="005C7648"/>
    <w:rsid w:val="005D0737"/>
    <w:rsid w:val="005D36D2"/>
    <w:rsid w:val="005D69E1"/>
    <w:rsid w:val="005E10D4"/>
    <w:rsid w:val="005E1579"/>
    <w:rsid w:val="005E60B4"/>
    <w:rsid w:val="005E7351"/>
    <w:rsid w:val="005F2C34"/>
    <w:rsid w:val="005F3D7D"/>
    <w:rsid w:val="005F577A"/>
    <w:rsid w:val="005F75B2"/>
    <w:rsid w:val="006028A7"/>
    <w:rsid w:val="00605140"/>
    <w:rsid w:val="006117C6"/>
    <w:rsid w:val="00615DAE"/>
    <w:rsid w:val="006164C6"/>
    <w:rsid w:val="006177F7"/>
    <w:rsid w:val="00624191"/>
    <w:rsid w:val="00624EBF"/>
    <w:rsid w:val="006252C2"/>
    <w:rsid w:val="0064016F"/>
    <w:rsid w:val="00653A63"/>
    <w:rsid w:val="00656C53"/>
    <w:rsid w:val="00663CCC"/>
    <w:rsid w:val="00664D62"/>
    <w:rsid w:val="00675580"/>
    <w:rsid w:val="00676FB7"/>
    <w:rsid w:val="006955B8"/>
    <w:rsid w:val="006A0591"/>
    <w:rsid w:val="006A771D"/>
    <w:rsid w:val="006A78CC"/>
    <w:rsid w:val="006A7E8E"/>
    <w:rsid w:val="006B6978"/>
    <w:rsid w:val="006B723A"/>
    <w:rsid w:val="006C3790"/>
    <w:rsid w:val="006D6625"/>
    <w:rsid w:val="006D6787"/>
    <w:rsid w:val="006E257E"/>
    <w:rsid w:val="00702198"/>
    <w:rsid w:val="0071587D"/>
    <w:rsid w:val="0071634A"/>
    <w:rsid w:val="00720D3E"/>
    <w:rsid w:val="00733A4B"/>
    <w:rsid w:val="00734340"/>
    <w:rsid w:val="007424AC"/>
    <w:rsid w:val="00743347"/>
    <w:rsid w:val="007509BA"/>
    <w:rsid w:val="00756512"/>
    <w:rsid w:val="00757ACB"/>
    <w:rsid w:val="00760D43"/>
    <w:rsid w:val="00761DFB"/>
    <w:rsid w:val="0076279E"/>
    <w:rsid w:val="007634B2"/>
    <w:rsid w:val="00763804"/>
    <w:rsid w:val="0076408D"/>
    <w:rsid w:val="007756E5"/>
    <w:rsid w:val="007852AB"/>
    <w:rsid w:val="00786428"/>
    <w:rsid w:val="00786CD7"/>
    <w:rsid w:val="007873F1"/>
    <w:rsid w:val="007905E0"/>
    <w:rsid w:val="00792E69"/>
    <w:rsid w:val="007968BD"/>
    <w:rsid w:val="007A2455"/>
    <w:rsid w:val="007A2717"/>
    <w:rsid w:val="007B4F9E"/>
    <w:rsid w:val="007B6DF7"/>
    <w:rsid w:val="007C0F50"/>
    <w:rsid w:val="007C3D3B"/>
    <w:rsid w:val="007C54D1"/>
    <w:rsid w:val="007C7AC1"/>
    <w:rsid w:val="007D2E60"/>
    <w:rsid w:val="007D3677"/>
    <w:rsid w:val="007E3E8D"/>
    <w:rsid w:val="007E4AB4"/>
    <w:rsid w:val="00800F56"/>
    <w:rsid w:val="00804574"/>
    <w:rsid w:val="0080525A"/>
    <w:rsid w:val="00806D8A"/>
    <w:rsid w:val="0080705B"/>
    <w:rsid w:val="0082324E"/>
    <w:rsid w:val="008250FF"/>
    <w:rsid w:val="008345B7"/>
    <w:rsid w:val="00836101"/>
    <w:rsid w:val="00836452"/>
    <w:rsid w:val="00844AC2"/>
    <w:rsid w:val="0084598F"/>
    <w:rsid w:val="00864B6A"/>
    <w:rsid w:val="00871153"/>
    <w:rsid w:val="008766A1"/>
    <w:rsid w:val="00876B3D"/>
    <w:rsid w:val="00885CED"/>
    <w:rsid w:val="00893FD1"/>
    <w:rsid w:val="008C1D0F"/>
    <w:rsid w:val="008C7172"/>
    <w:rsid w:val="008D502B"/>
    <w:rsid w:val="008D7BEC"/>
    <w:rsid w:val="008E7AB8"/>
    <w:rsid w:val="008F61DA"/>
    <w:rsid w:val="008F6BD3"/>
    <w:rsid w:val="00900022"/>
    <w:rsid w:val="00900F75"/>
    <w:rsid w:val="009111AB"/>
    <w:rsid w:val="00925900"/>
    <w:rsid w:val="00927F7F"/>
    <w:rsid w:val="00944D60"/>
    <w:rsid w:val="00946126"/>
    <w:rsid w:val="00966ADD"/>
    <w:rsid w:val="00981C21"/>
    <w:rsid w:val="0099348C"/>
    <w:rsid w:val="00993E2F"/>
    <w:rsid w:val="00997DE7"/>
    <w:rsid w:val="009A115E"/>
    <w:rsid w:val="009A3E01"/>
    <w:rsid w:val="009B01EF"/>
    <w:rsid w:val="009B7F55"/>
    <w:rsid w:val="009C0ACA"/>
    <w:rsid w:val="009D295E"/>
    <w:rsid w:val="009D5596"/>
    <w:rsid w:val="009D6069"/>
    <w:rsid w:val="009E5E9C"/>
    <w:rsid w:val="009F208F"/>
    <w:rsid w:val="009F45B7"/>
    <w:rsid w:val="00A20FC2"/>
    <w:rsid w:val="00A33DC8"/>
    <w:rsid w:val="00A43189"/>
    <w:rsid w:val="00A44D8C"/>
    <w:rsid w:val="00A50774"/>
    <w:rsid w:val="00A507FD"/>
    <w:rsid w:val="00A50915"/>
    <w:rsid w:val="00A53428"/>
    <w:rsid w:val="00A60D2E"/>
    <w:rsid w:val="00A72303"/>
    <w:rsid w:val="00A728DF"/>
    <w:rsid w:val="00A73D13"/>
    <w:rsid w:val="00A90FBA"/>
    <w:rsid w:val="00A9356B"/>
    <w:rsid w:val="00A9470B"/>
    <w:rsid w:val="00AA0198"/>
    <w:rsid w:val="00AA246E"/>
    <w:rsid w:val="00AA288E"/>
    <w:rsid w:val="00AA3968"/>
    <w:rsid w:val="00AA3B0F"/>
    <w:rsid w:val="00AB0220"/>
    <w:rsid w:val="00AB361F"/>
    <w:rsid w:val="00AC6150"/>
    <w:rsid w:val="00AD45C3"/>
    <w:rsid w:val="00AD5FE7"/>
    <w:rsid w:val="00AE1D4F"/>
    <w:rsid w:val="00AE3A96"/>
    <w:rsid w:val="00AE480F"/>
    <w:rsid w:val="00AF4A4B"/>
    <w:rsid w:val="00B1251F"/>
    <w:rsid w:val="00B2085A"/>
    <w:rsid w:val="00B2342E"/>
    <w:rsid w:val="00B2373F"/>
    <w:rsid w:val="00B63F2D"/>
    <w:rsid w:val="00B67DC6"/>
    <w:rsid w:val="00B71F47"/>
    <w:rsid w:val="00B813D8"/>
    <w:rsid w:val="00B909B5"/>
    <w:rsid w:val="00B97E6E"/>
    <w:rsid w:val="00BB2927"/>
    <w:rsid w:val="00BC2CB1"/>
    <w:rsid w:val="00BD0E57"/>
    <w:rsid w:val="00BD6D3E"/>
    <w:rsid w:val="00BE2DB9"/>
    <w:rsid w:val="00BE4C8D"/>
    <w:rsid w:val="00C061A5"/>
    <w:rsid w:val="00C12334"/>
    <w:rsid w:val="00C130C4"/>
    <w:rsid w:val="00C166C5"/>
    <w:rsid w:val="00C16953"/>
    <w:rsid w:val="00C1768F"/>
    <w:rsid w:val="00C17BA3"/>
    <w:rsid w:val="00C27676"/>
    <w:rsid w:val="00C3384C"/>
    <w:rsid w:val="00C45A2D"/>
    <w:rsid w:val="00C475AE"/>
    <w:rsid w:val="00C501CC"/>
    <w:rsid w:val="00C81A12"/>
    <w:rsid w:val="00C85C97"/>
    <w:rsid w:val="00C87A98"/>
    <w:rsid w:val="00C94DCE"/>
    <w:rsid w:val="00C94FD5"/>
    <w:rsid w:val="00CA1534"/>
    <w:rsid w:val="00CA1678"/>
    <w:rsid w:val="00CB1800"/>
    <w:rsid w:val="00CE1B81"/>
    <w:rsid w:val="00CE68C3"/>
    <w:rsid w:val="00CF0675"/>
    <w:rsid w:val="00CF6D48"/>
    <w:rsid w:val="00D0499A"/>
    <w:rsid w:val="00D05278"/>
    <w:rsid w:val="00D13478"/>
    <w:rsid w:val="00D14EF3"/>
    <w:rsid w:val="00D15C6B"/>
    <w:rsid w:val="00D22A32"/>
    <w:rsid w:val="00D25384"/>
    <w:rsid w:val="00D26A6F"/>
    <w:rsid w:val="00D30C78"/>
    <w:rsid w:val="00D31CE5"/>
    <w:rsid w:val="00D37855"/>
    <w:rsid w:val="00D4299A"/>
    <w:rsid w:val="00D479CB"/>
    <w:rsid w:val="00D550E5"/>
    <w:rsid w:val="00D62619"/>
    <w:rsid w:val="00D63443"/>
    <w:rsid w:val="00D72349"/>
    <w:rsid w:val="00D73575"/>
    <w:rsid w:val="00D74AE7"/>
    <w:rsid w:val="00D757F8"/>
    <w:rsid w:val="00D7611B"/>
    <w:rsid w:val="00D85B95"/>
    <w:rsid w:val="00D864A3"/>
    <w:rsid w:val="00D92B58"/>
    <w:rsid w:val="00D94D95"/>
    <w:rsid w:val="00DA0BCC"/>
    <w:rsid w:val="00DA150E"/>
    <w:rsid w:val="00DA788C"/>
    <w:rsid w:val="00DB0E55"/>
    <w:rsid w:val="00DB3792"/>
    <w:rsid w:val="00DB3B0A"/>
    <w:rsid w:val="00DC2AA1"/>
    <w:rsid w:val="00DC42A8"/>
    <w:rsid w:val="00DC7EBA"/>
    <w:rsid w:val="00DD6CE7"/>
    <w:rsid w:val="00DE0F19"/>
    <w:rsid w:val="00DF573D"/>
    <w:rsid w:val="00E17E32"/>
    <w:rsid w:val="00E24EB4"/>
    <w:rsid w:val="00E25B4E"/>
    <w:rsid w:val="00E30D7D"/>
    <w:rsid w:val="00E3450A"/>
    <w:rsid w:val="00E734F7"/>
    <w:rsid w:val="00E824B6"/>
    <w:rsid w:val="00E9089E"/>
    <w:rsid w:val="00E933BF"/>
    <w:rsid w:val="00E963C0"/>
    <w:rsid w:val="00EB2140"/>
    <w:rsid w:val="00EB3638"/>
    <w:rsid w:val="00EB395E"/>
    <w:rsid w:val="00EB3A85"/>
    <w:rsid w:val="00EB7028"/>
    <w:rsid w:val="00ED0945"/>
    <w:rsid w:val="00ED3C81"/>
    <w:rsid w:val="00ED5E5A"/>
    <w:rsid w:val="00ED6129"/>
    <w:rsid w:val="00ED74C9"/>
    <w:rsid w:val="00EE2C0D"/>
    <w:rsid w:val="00EF107F"/>
    <w:rsid w:val="00EF75BA"/>
    <w:rsid w:val="00F109A8"/>
    <w:rsid w:val="00F16DF6"/>
    <w:rsid w:val="00F21F74"/>
    <w:rsid w:val="00F32B54"/>
    <w:rsid w:val="00F32BFB"/>
    <w:rsid w:val="00F4032E"/>
    <w:rsid w:val="00F40803"/>
    <w:rsid w:val="00F526AD"/>
    <w:rsid w:val="00F57CDC"/>
    <w:rsid w:val="00F64474"/>
    <w:rsid w:val="00F65102"/>
    <w:rsid w:val="00F82A12"/>
    <w:rsid w:val="00F85AF7"/>
    <w:rsid w:val="00FA0A8E"/>
    <w:rsid w:val="00FA2EFB"/>
    <w:rsid w:val="00FA5C62"/>
    <w:rsid w:val="00FB216F"/>
    <w:rsid w:val="00FB688A"/>
    <w:rsid w:val="00FB7A57"/>
    <w:rsid w:val="00FC2119"/>
    <w:rsid w:val="00FD5FF7"/>
    <w:rsid w:val="00FD78AA"/>
    <w:rsid w:val="00FE072B"/>
    <w:rsid w:val="00FE3EE6"/>
    <w:rsid w:val="00FE4410"/>
    <w:rsid w:val="00FF1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2BFB"/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B2A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36D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36D2"/>
    <w:rPr>
      <w:rFonts w:ascii="Tahoma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2BFB"/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B2A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36D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36D2"/>
    <w:rPr>
      <w:rFonts w:ascii="Tahoma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E9608B-D45C-4427-BF92-658A12B39B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7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1</vt:lpstr>
    </vt:vector>
  </TitlesOfParts>
  <Company> Medizinische Klinik Abt. IV</Company>
  <LinksUpToDate>false</LinksUpToDate>
  <CharactersWithSpaces>2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Dr. Harald Staiger</dc:creator>
  <cp:keywords/>
  <dc:description/>
  <cp:lastModifiedBy>Apl.Prof. Dr. Harald Staiger</cp:lastModifiedBy>
  <cp:revision>6</cp:revision>
  <cp:lastPrinted>2014-07-28T09:04:00Z</cp:lastPrinted>
  <dcterms:created xsi:type="dcterms:W3CDTF">2014-07-28T15:38:00Z</dcterms:created>
  <dcterms:modified xsi:type="dcterms:W3CDTF">2015-10-19T10:29:00Z</dcterms:modified>
</cp:coreProperties>
</file>